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8C2E2" w14:textId="548DDA2B" w:rsidR="000169C9" w:rsidRDefault="000169C9" w:rsidP="000169C9">
      <w:pPr>
        <w:pStyle w:val="FieldText"/>
        <w:spacing w:after="0"/>
        <w:ind w:left="0"/>
        <w:jc w:val="both"/>
        <w:rPr>
          <w:rFonts w:asciiTheme="minorHAnsi" w:hAnsiTheme="minorHAnsi" w:cs="Arial"/>
          <w:b/>
          <w:bCs/>
          <w:szCs w:val="20"/>
        </w:rPr>
      </w:pPr>
      <w:bookmarkStart w:id="0" w:name="_GoBack"/>
      <w:bookmarkEnd w:id="0"/>
      <w:r>
        <w:rPr>
          <w:rFonts w:asciiTheme="minorHAnsi" w:hAnsiTheme="minorHAnsi" w:cs="Arial"/>
          <w:b/>
          <w:szCs w:val="24"/>
        </w:rPr>
        <w:t>S</w:t>
      </w:r>
      <w:r w:rsidR="004F10B7">
        <w:rPr>
          <w:rFonts w:asciiTheme="minorHAnsi" w:hAnsiTheme="minorHAnsi" w:cs="Arial"/>
          <w:b/>
          <w:szCs w:val="24"/>
        </w:rPr>
        <w:t>3</w:t>
      </w:r>
      <w:r>
        <w:rPr>
          <w:rFonts w:asciiTheme="minorHAnsi" w:hAnsiTheme="minorHAnsi" w:cs="Arial"/>
          <w:b/>
          <w:szCs w:val="24"/>
        </w:rPr>
        <w:t xml:space="preserve"> </w:t>
      </w:r>
      <w:r w:rsidR="00D13345">
        <w:rPr>
          <w:rFonts w:asciiTheme="minorHAnsi" w:hAnsiTheme="minorHAnsi" w:cs="Arial"/>
          <w:b/>
          <w:szCs w:val="24"/>
        </w:rPr>
        <w:t>T</w:t>
      </w:r>
      <w:r>
        <w:rPr>
          <w:rFonts w:asciiTheme="minorHAnsi" w:hAnsiTheme="minorHAnsi" w:cs="Arial"/>
          <w:b/>
          <w:szCs w:val="24"/>
        </w:rPr>
        <w:t>able</w:t>
      </w:r>
      <w:r>
        <w:rPr>
          <w:rFonts w:asciiTheme="minorHAnsi" w:hAnsiTheme="minorHAnsi" w:cs="Arial"/>
          <w:b/>
          <w:bCs/>
          <w:szCs w:val="20"/>
        </w:rPr>
        <w:t xml:space="preserve">. Prenatal medications explored as covariates </w:t>
      </w:r>
      <w:r>
        <w:rPr>
          <w:rFonts w:asciiTheme="minorHAnsi" w:hAnsiTheme="minorHAnsi" w:cs="Arial"/>
          <w:b/>
          <w:bCs/>
          <w:szCs w:val="20"/>
          <w:vertAlign w:val="superscript"/>
        </w:rPr>
        <w:t>a</w:t>
      </w:r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2988"/>
        <w:gridCol w:w="7920"/>
        <w:gridCol w:w="2070"/>
      </w:tblGrid>
      <w:tr w:rsidR="000169C9" w14:paraId="7FA1EC37" w14:textId="77777777" w:rsidTr="000169C9">
        <w:trPr>
          <w:cantSplit/>
          <w:tblHeader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919E4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las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05BC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Generic na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E933" w14:textId="77777777" w:rsidR="000169C9" w:rsidRDefault="000169C9" w:rsidP="000169C9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TC</w:t>
            </w:r>
          </w:p>
        </w:tc>
      </w:tr>
      <w:tr w:rsidR="000169C9" w:rsidRPr="000169C9" w14:paraId="48CFBBB8" w14:textId="77777777" w:rsidTr="000169C9">
        <w:trPr>
          <w:cantSplit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FE02" w14:textId="77777777" w:rsidR="000169C9" w:rsidRDefault="000169C9" w:rsidP="000169C9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ntidepressant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484C" w14:textId="77777777" w:rsidR="000169C9" w:rsidRPr="000169C9" w:rsidRDefault="0067479A" w:rsidP="000169C9">
            <w:pPr>
              <w:rPr>
                <w:rFonts w:asciiTheme="minorHAnsi" w:hAnsiTheme="minorHAnsi" w:cs="Arial"/>
                <w:bCs/>
                <w:sz w:val="20"/>
                <w:szCs w:val="20"/>
              </w:rPr>
            </w:pPr>
            <w:hyperlink r:id="rId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esipra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imipra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omipra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 , </w:t>
            </w:r>
            <w:hyperlink r:id="rId1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imipra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mitriptyl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ortriptyl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otriptyl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5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oxepi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moxa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minept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aprotil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luoxet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italopra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aroxet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sertral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luvoxa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4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scitalopra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5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henel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anylcyprom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oclobemid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yptopha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2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azo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efazo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irtaza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upropio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enlafax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4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ilnaacipran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5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uloxet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 </w:t>
            </w:r>
            <w:hyperlink r:id="rId3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esvenlafax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3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ilazo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 </w:t>
            </w:r>
            <w:hyperlink r:id="rId3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ortioxet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>.    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86F2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N06A</w:t>
            </w:r>
          </w:p>
        </w:tc>
      </w:tr>
      <w:tr w:rsidR="000169C9" w:rsidRPr="000169C9" w14:paraId="392398D9" w14:textId="77777777" w:rsidTr="000169C9">
        <w:trPr>
          <w:cantSplit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15875" w14:textId="77777777" w:rsidR="000169C9" w:rsidRDefault="000169C9" w:rsidP="000169C9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Cardiovascular medication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7FD0" w14:textId="77777777" w:rsidR="000169C9" w:rsidRPr="000169C9" w:rsidRDefault="000169C9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Antihypertensive agents: </w:t>
            </w:r>
            <w:hyperlink r:id="rId39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reser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0169C9">
              <w:rPr>
                <w:rFonts w:asciiTheme="minorHAnsi" w:eastAsiaTheme="majorEastAsia" w:hAnsiTheme="minorHAnsi" w:cs="Arial"/>
                <w:sz w:val="20"/>
                <w:szCs w:val="20"/>
              </w:rPr>
              <w:t xml:space="preserve">methyldopa, </w:t>
            </w:r>
            <w:hyperlink r:id="rId40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onid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1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guanfac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2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azosi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oxazosi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guanethid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5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iazoxid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6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hydralaz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7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inoxid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8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itroprussid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49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osentan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0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mbrisentan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1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acitentan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2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riociguat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  <w:p w14:paraId="53B2F2FA" w14:textId="77777777" w:rsidR="000169C9" w:rsidRPr="000169C9" w:rsidRDefault="000169C9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Peripheral vasodilators: </w:t>
            </w:r>
            <w:hyperlink r:id="rId5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hentolam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icotinic acid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5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ntoxifyll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proofErr w:type="spellStart"/>
            <w:r w:rsidRPr="000169C9">
              <w:rPr>
                <w:rFonts w:asciiTheme="minorHAnsi" w:eastAsiaTheme="majorEastAsia" w:hAnsiTheme="minorHAnsi" w:cs="Arial"/>
                <w:sz w:val="20"/>
                <w:szCs w:val="20"/>
              </w:rPr>
              <w:t>ergoloid</w:t>
            </w:r>
            <w:proofErr w:type="spellEnd"/>
            <w:r w:rsidRPr="000169C9">
              <w:rPr>
                <w:rFonts w:asciiTheme="minorHAnsi" w:eastAsiaTheme="majorEastAsia" w:hAnsiTheme="minorHAnsi" w:cs="Arial"/>
                <w:sz w:val="20"/>
                <w:szCs w:val="20"/>
              </w:rPr>
              <w:t xml:space="preserve"> mesylates</w:t>
            </w: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6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yclandelat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>.</w:t>
            </w:r>
          </w:p>
          <w:p w14:paraId="1320454D" w14:textId="77777777" w:rsidR="000169C9" w:rsidRPr="000169C9" w:rsidRDefault="000169C9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Beta blockers:  </w:t>
            </w:r>
            <w:hyperlink r:id="rId57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oxpren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8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ind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59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opran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0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im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1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sota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2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ad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etopr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ten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5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cebut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6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isopr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7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sm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8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ebivo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69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abeta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0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arvedilo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>.   </w:t>
            </w:r>
          </w:p>
          <w:p w14:paraId="580F64B3" w14:textId="77777777" w:rsidR="000169C9" w:rsidRPr="000169C9" w:rsidRDefault="000169C9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Calcium channel blockers: </w:t>
            </w:r>
            <w:hyperlink r:id="rId71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mlodi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2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elodi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icardi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ifedi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5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nimodipine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6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evidipine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7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erapam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78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iltiazem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>.      </w:t>
            </w:r>
          </w:p>
          <w:p w14:paraId="61971D0A" w14:textId="77777777" w:rsidR="000169C9" w:rsidRPr="000169C9" w:rsidRDefault="000169C9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Agents acting on the renin-angiotensin system: </w:t>
            </w:r>
            <w:hyperlink r:id="rId79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apto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0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nala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1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isino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2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rindo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rami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quina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5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enaze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6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ilaza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7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osinopril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8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andolapril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89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osarta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0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prosartan</w:t>
              </w:r>
              <w:proofErr w:type="spellEnd"/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1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alsarta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2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irbesarta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3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andesarta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4" w:history="1"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elmisartan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5" w:history="1"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olmesartan</w:t>
              </w:r>
              <w:proofErr w:type="spellEnd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 xml:space="preserve">, </w:t>
              </w:r>
              <w:proofErr w:type="spellStart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zilsartan</w:t>
              </w:r>
              <w:proofErr w:type="spellEnd"/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 xml:space="preserve">, </w:t>
              </w:r>
              <w:hyperlink r:id="rId96" w:history="1">
                <w:r w:rsidRPr="000169C9">
                  <w:rPr>
                    <w:rStyle w:val="Hyperlink"/>
                    <w:rFonts w:asciiTheme="minorHAnsi" w:hAnsiTheme="minorHAnsi" w:cs="Arial"/>
                    <w:color w:val="auto"/>
                    <w:sz w:val="20"/>
                    <w:szCs w:val="20"/>
                    <w:u w:val="none"/>
                  </w:rPr>
                  <w:t>aliskiren</w:t>
                </w:r>
              </w:hyperlink>
              <w:r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 xml:space="preserve">.  </w:t>
              </w:r>
            </w:hyperlink>
            <w:r w:rsidRPr="000169C9">
              <w:rPr>
                <w:rFonts w:asciiTheme="minorHAnsi" w:hAnsiTheme="minorHAnsi" w:cs="Arial"/>
                <w:sz w:val="20"/>
                <w:szCs w:val="20"/>
              </w:rPr>
              <w:t>     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E5B1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C02</w:t>
            </w:r>
          </w:p>
          <w:p w14:paraId="6415A811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2DDD7C41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24F4888E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 xml:space="preserve"> C04</w:t>
            </w:r>
          </w:p>
          <w:p w14:paraId="5427793D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09630835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C07</w:t>
            </w:r>
          </w:p>
          <w:p w14:paraId="373E9413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76C366EE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4150A3FC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 xml:space="preserve"> C08 </w:t>
            </w:r>
          </w:p>
          <w:p w14:paraId="4DAFC733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</w:p>
          <w:p w14:paraId="6B79C265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C09</w:t>
            </w:r>
          </w:p>
        </w:tc>
      </w:tr>
      <w:tr w:rsidR="000169C9" w:rsidRPr="000169C9" w14:paraId="3F066AEF" w14:textId="77777777" w:rsidTr="000169C9">
        <w:trPr>
          <w:cantSplit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95EC" w14:textId="77777777" w:rsidR="000169C9" w:rsidRDefault="000169C9" w:rsidP="000169C9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ntipsychotic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35773" w14:textId="77777777" w:rsidR="000169C9" w:rsidRPr="000169C9" w:rsidRDefault="0067479A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hyperlink r:id="rId9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hlorprom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om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9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luphen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rphen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ochlorper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rifluoper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hioproper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4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razi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>, </w:t>
            </w:r>
            <w:hyperlink r:id="rId105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rici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hiorid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7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mesoridazi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ipotiaz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0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haloperidol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0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droperidol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ziprasi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urasi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flupentixol, </w:t>
            </w:r>
            <w:hyperlink r:id="rId11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openthixol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4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zuclopenthixol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5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luspirile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imozid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7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oxapi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oza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1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olanza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quetia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1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senapi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ithiu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risperi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4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aripiprazol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5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aliperi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6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rexpiprazol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>.            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B304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N05A</w:t>
            </w:r>
          </w:p>
        </w:tc>
      </w:tr>
      <w:tr w:rsidR="000169C9" w:rsidRPr="000169C9" w14:paraId="57E5DC49" w14:textId="77777777" w:rsidTr="000169C9">
        <w:trPr>
          <w:cantSplit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11B6D" w14:textId="77777777" w:rsidR="000169C9" w:rsidRDefault="000169C9" w:rsidP="000169C9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Anticonvulsants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6252E" w14:textId="77777777" w:rsidR="000169C9" w:rsidRPr="000169C9" w:rsidRDefault="0067479A" w:rsidP="000169C9">
            <w:pPr>
              <w:rPr>
                <w:rFonts w:asciiTheme="minorHAnsi" w:hAnsiTheme="minorHAnsi" w:cs="Arial"/>
                <w:sz w:val="20"/>
                <w:szCs w:val="20"/>
              </w:rPr>
            </w:pPr>
            <w:hyperlink r:id="rId12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henobarbital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2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imido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 </w:t>
            </w:r>
            <w:hyperlink r:id="rId12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henytoi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0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fosphenytoin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thosuximid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clonazepa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carbamazepine, </w:t>
            </w:r>
            <w:hyperlink r:id="rId133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oxcarbazep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4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rufinamid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5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eslicarbazepin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alproic acid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vigabatri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8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amotrigin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39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topiramat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0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gabapenti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1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evetiraceta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2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regabalin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3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stiripentol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4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lacosamide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5" w:history="1">
              <w:proofErr w:type="spellStart"/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perampanel</w:t>
              </w:r>
              <w:proofErr w:type="spellEnd"/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6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rivaracetam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hyperlink r:id="rId147" w:history="1">
              <w:r w:rsidR="000169C9" w:rsidRPr="000169C9">
                <w:rPr>
                  <w:rStyle w:val="Hyperlink"/>
                  <w:rFonts w:asciiTheme="minorHAnsi" w:hAnsiTheme="minorHAnsi" w:cs="Arial"/>
                  <w:color w:val="auto"/>
                  <w:sz w:val="20"/>
                  <w:szCs w:val="20"/>
                  <w:u w:val="none"/>
                </w:rPr>
                <w:t>beclamide</w:t>
              </w:r>
            </w:hyperlink>
            <w:r w:rsidR="000169C9" w:rsidRPr="000169C9">
              <w:rPr>
                <w:rFonts w:asciiTheme="minorHAnsi" w:hAnsiTheme="minorHAnsi" w:cs="Arial"/>
                <w:sz w:val="20"/>
                <w:szCs w:val="20"/>
              </w:rPr>
              <w:t>.           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FD7F" w14:textId="77777777" w:rsidR="000169C9" w:rsidRPr="000169C9" w:rsidRDefault="000169C9" w:rsidP="000169C9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0169C9">
              <w:rPr>
                <w:rFonts w:asciiTheme="minorHAnsi" w:hAnsiTheme="minorHAnsi" w:cs="Arial"/>
                <w:bCs/>
                <w:sz w:val="20"/>
                <w:szCs w:val="20"/>
              </w:rPr>
              <w:t>N03A</w:t>
            </w:r>
          </w:p>
        </w:tc>
      </w:tr>
      <w:tr w:rsidR="000169C9" w14:paraId="55E2D61E" w14:textId="77777777" w:rsidTr="000169C9">
        <w:trPr>
          <w:cantSplit/>
        </w:trPr>
        <w:tc>
          <w:tcPr>
            <w:tcW w:w="129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B815" w14:textId="77777777" w:rsidR="000169C9" w:rsidRDefault="000169C9" w:rsidP="000169C9">
            <w:pPr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16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="Arial"/>
                <w:sz w:val="16"/>
                <w:szCs w:val="20"/>
              </w:rPr>
              <w:t>: Two prescription fills during pregnancy was required.</w:t>
            </w:r>
          </w:p>
        </w:tc>
      </w:tr>
    </w:tbl>
    <w:p w14:paraId="7A3D2A97" w14:textId="77777777" w:rsidR="000169C9" w:rsidRDefault="000169C9" w:rsidP="000169C9">
      <w:pPr>
        <w:pStyle w:val="FieldText"/>
        <w:ind w:left="0"/>
        <w:jc w:val="both"/>
        <w:rPr>
          <w:rFonts w:asciiTheme="minorHAnsi" w:hAnsiTheme="minorHAnsi" w:cs="Arial"/>
          <w:bCs/>
          <w:sz w:val="20"/>
          <w:szCs w:val="20"/>
        </w:rPr>
      </w:pPr>
    </w:p>
    <w:p w14:paraId="30ADADE5" w14:textId="485E0B54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5AE57A11" w14:textId="3088D53D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0C6950B1" w14:textId="3F494D60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7A2A22C1" w14:textId="3D843FDF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p w14:paraId="15932E4C" w14:textId="4A63DCBF" w:rsidR="000169C9" w:rsidRDefault="000169C9" w:rsidP="00A55BE0">
      <w:pPr>
        <w:pStyle w:val="FieldText"/>
        <w:spacing w:before="0" w:after="0"/>
        <w:ind w:left="0"/>
        <w:jc w:val="both"/>
        <w:rPr>
          <w:rFonts w:asciiTheme="minorHAnsi" w:hAnsiTheme="minorHAnsi" w:cs="Arial"/>
          <w:b/>
          <w:szCs w:val="20"/>
        </w:rPr>
      </w:pPr>
    </w:p>
    <w:sectPr w:rsidR="000169C9" w:rsidSect="00D13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9C4816" w14:textId="77777777" w:rsidR="0067479A" w:rsidRDefault="0067479A" w:rsidP="001A0020">
      <w:r>
        <w:separator/>
      </w:r>
    </w:p>
  </w:endnote>
  <w:endnote w:type="continuationSeparator" w:id="0">
    <w:p w14:paraId="156C5C25" w14:textId="77777777" w:rsidR="0067479A" w:rsidRDefault="0067479A" w:rsidP="001A0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5BC72" w14:textId="77777777" w:rsidR="0067479A" w:rsidRDefault="0067479A" w:rsidP="001A0020">
      <w:r>
        <w:separator/>
      </w:r>
    </w:p>
  </w:footnote>
  <w:footnote w:type="continuationSeparator" w:id="0">
    <w:p w14:paraId="0993A822" w14:textId="77777777" w:rsidR="0067479A" w:rsidRDefault="0067479A" w:rsidP="001A0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4E02"/>
    <w:multiLevelType w:val="hybridMultilevel"/>
    <w:tmpl w:val="BC8238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26BD0"/>
    <w:multiLevelType w:val="hybridMultilevel"/>
    <w:tmpl w:val="D5AA8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220A03"/>
    <w:multiLevelType w:val="hybridMultilevel"/>
    <w:tmpl w:val="A3A0D5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B1404"/>
    <w:multiLevelType w:val="hybridMultilevel"/>
    <w:tmpl w:val="FEEC39D6"/>
    <w:lvl w:ilvl="0" w:tplc="116A5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CB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044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6CCF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0EC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A8B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7A5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489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FE6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3706F9"/>
    <w:multiLevelType w:val="hybridMultilevel"/>
    <w:tmpl w:val="628CED2E"/>
    <w:lvl w:ilvl="0" w:tplc="8B14E7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58BA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838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62F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4C3E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D29E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DCE3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8EA4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446C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1597B"/>
    <w:multiLevelType w:val="hybridMultilevel"/>
    <w:tmpl w:val="2EB6536A"/>
    <w:lvl w:ilvl="0" w:tplc="A468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FAF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DAF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7E2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24B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1A2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5EF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E68B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1C3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FA0EA8"/>
    <w:multiLevelType w:val="hybridMultilevel"/>
    <w:tmpl w:val="11123724"/>
    <w:lvl w:ilvl="0" w:tplc="E2489D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6A28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329C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CFF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24D4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1C392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B694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BABE9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6075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C2054"/>
    <w:multiLevelType w:val="hybridMultilevel"/>
    <w:tmpl w:val="B9C65E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8B31141"/>
    <w:multiLevelType w:val="hybridMultilevel"/>
    <w:tmpl w:val="33C46F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A54DF"/>
    <w:multiLevelType w:val="hybridMultilevel"/>
    <w:tmpl w:val="560C60E8"/>
    <w:lvl w:ilvl="0" w:tplc="FBB4F2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A4B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6693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9423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C6FE3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D4CF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521C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6225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46EF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334"/>
    <w:multiLevelType w:val="hybridMultilevel"/>
    <w:tmpl w:val="1C74D1B0"/>
    <w:lvl w:ilvl="0" w:tplc="D3C6D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1AC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CCD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6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A8F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E8F3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84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DA9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4EF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DDB58F1"/>
    <w:multiLevelType w:val="hybridMultilevel"/>
    <w:tmpl w:val="CBCE5B42"/>
    <w:lvl w:ilvl="0" w:tplc="4E7C72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388B1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329D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862B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08E7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3A20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6605D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7829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DAF1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F0691"/>
    <w:multiLevelType w:val="hybridMultilevel"/>
    <w:tmpl w:val="3AF8BC9C"/>
    <w:lvl w:ilvl="0" w:tplc="2DA0BE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F234B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CD8C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0656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602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2C2B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3862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4939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0E5B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0B3862"/>
    <w:multiLevelType w:val="hybridMultilevel"/>
    <w:tmpl w:val="83D864A0"/>
    <w:lvl w:ilvl="0" w:tplc="BCC09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68F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E80B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7CD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808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E0E4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082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BAC3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40A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35FC55C2"/>
    <w:multiLevelType w:val="hybridMultilevel"/>
    <w:tmpl w:val="5CD84D80"/>
    <w:lvl w:ilvl="0" w:tplc="0409000D">
      <w:start w:val="1"/>
      <w:numFmt w:val="bullet"/>
      <w:lvlText w:val=""/>
      <w:lvlJc w:val="left"/>
      <w:pPr>
        <w:ind w:left="109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15" w15:restartNumberingAfterBreak="0">
    <w:nsid w:val="3CA37CD7"/>
    <w:multiLevelType w:val="hybridMultilevel"/>
    <w:tmpl w:val="09484B10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41C0231A"/>
    <w:multiLevelType w:val="hybridMultilevel"/>
    <w:tmpl w:val="B47C9A2E"/>
    <w:lvl w:ilvl="0" w:tplc="7E1A0C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54CA6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444B2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94BE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6B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457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FE6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4F3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E2D6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0548B8"/>
    <w:multiLevelType w:val="hybridMultilevel"/>
    <w:tmpl w:val="E3A8625C"/>
    <w:lvl w:ilvl="0" w:tplc="FF9CB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6805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3A4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F2E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FAE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8EF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861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72EB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34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B15388B"/>
    <w:multiLevelType w:val="hybridMultilevel"/>
    <w:tmpl w:val="BC8CD54A"/>
    <w:lvl w:ilvl="0" w:tplc="36EC82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C4BD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F8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18A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9C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B22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8A1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F843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1C2E9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B8F6CBD"/>
    <w:multiLevelType w:val="hybridMultilevel"/>
    <w:tmpl w:val="BC06DD2C"/>
    <w:lvl w:ilvl="0" w:tplc="8AB23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6C9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D65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B8D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2A3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78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F4C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BA79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21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DF03DDD"/>
    <w:multiLevelType w:val="hybridMultilevel"/>
    <w:tmpl w:val="14EE6A3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B1475F"/>
    <w:multiLevelType w:val="hybridMultilevel"/>
    <w:tmpl w:val="9FF06A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1D69C4"/>
    <w:multiLevelType w:val="hybridMultilevel"/>
    <w:tmpl w:val="CA5A5444"/>
    <w:lvl w:ilvl="0" w:tplc="1A48B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D00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7E4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E41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08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4488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4C8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F807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DA1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C197CDF"/>
    <w:multiLevelType w:val="hybridMultilevel"/>
    <w:tmpl w:val="71540044"/>
    <w:lvl w:ilvl="0" w:tplc="6D3271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48F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B41E4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768E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C64FD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08F2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C26B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FA845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8661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664C98"/>
    <w:multiLevelType w:val="hybridMultilevel"/>
    <w:tmpl w:val="89B455F6"/>
    <w:lvl w:ilvl="0" w:tplc="C51C49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2D7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DA48B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DA579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C6BA8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2697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38C1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4E3F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0933842"/>
    <w:multiLevelType w:val="hybridMultilevel"/>
    <w:tmpl w:val="E2B626C6"/>
    <w:lvl w:ilvl="0" w:tplc="8F9E2D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16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09000D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BC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687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826F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00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4C7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58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66C72796"/>
    <w:multiLevelType w:val="hybridMultilevel"/>
    <w:tmpl w:val="B180ED1C"/>
    <w:lvl w:ilvl="0" w:tplc="D9B6B0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D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CA48A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2C89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6FA1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64EBE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0E6A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D43E4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A45C1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6D53F5B"/>
    <w:multiLevelType w:val="hybridMultilevel"/>
    <w:tmpl w:val="7122AF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566A6"/>
    <w:multiLevelType w:val="hybridMultilevel"/>
    <w:tmpl w:val="5CDE38C2"/>
    <w:lvl w:ilvl="0" w:tplc="F68844A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4EB86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E9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94DE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DECC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46AF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1A38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0CE8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A0AB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2F047E"/>
    <w:multiLevelType w:val="hybridMultilevel"/>
    <w:tmpl w:val="F86026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B52DA"/>
    <w:multiLevelType w:val="hybridMultilevel"/>
    <w:tmpl w:val="537E7AAE"/>
    <w:lvl w:ilvl="0" w:tplc="0C161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42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226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F6A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BC8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F749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CA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14C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D23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47B64AF"/>
    <w:multiLevelType w:val="hybridMultilevel"/>
    <w:tmpl w:val="B8C859D2"/>
    <w:lvl w:ilvl="0" w:tplc="1E946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DEC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A6B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00E3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B27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70E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4A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762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3EDB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74F52767"/>
    <w:multiLevelType w:val="hybridMultilevel"/>
    <w:tmpl w:val="99D4F4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64DF7"/>
    <w:multiLevelType w:val="hybridMultilevel"/>
    <w:tmpl w:val="6A54B5EE"/>
    <w:lvl w:ilvl="0" w:tplc="F618A1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32E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7D2A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9EF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226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0F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60D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0A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A2F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7ED1D05"/>
    <w:multiLevelType w:val="hybridMultilevel"/>
    <w:tmpl w:val="F632727A"/>
    <w:lvl w:ilvl="0" w:tplc="0B4817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D875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80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C2A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24A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940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2F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A47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928C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83C7359"/>
    <w:multiLevelType w:val="hybridMultilevel"/>
    <w:tmpl w:val="C2DE4EA8"/>
    <w:lvl w:ilvl="0" w:tplc="D46E0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A08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82B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8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D68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94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1CA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66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521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79766C68"/>
    <w:multiLevelType w:val="hybridMultilevel"/>
    <w:tmpl w:val="2FAEAF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2D7160"/>
    <w:multiLevelType w:val="hybridMultilevel"/>
    <w:tmpl w:val="6C208602"/>
    <w:lvl w:ilvl="0" w:tplc="82FA1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CCCD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4E0EA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3E648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CE96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2C8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CA6D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B2B6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1A245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6340D"/>
    <w:multiLevelType w:val="hybridMultilevel"/>
    <w:tmpl w:val="C22EE3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850656"/>
    <w:multiLevelType w:val="hybridMultilevel"/>
    <w:tmpl w:val="68E69F16"/>
    <w:lvl w:ilvl="0" w:tplc="82AA2E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FAF6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CE3E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FA6B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F420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F8EE2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0E52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7CA29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CC06B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ED1432"/>
    <w:multiLevelType w:val="hybridMultilevel"/>
    <w:tmpl w:val="0D62CD74"/>
    <w:lvl w:ilvl="0" w:tplc="6CC08A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DE3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A244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64A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EA6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3E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769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84F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C28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7F3A158D"/>
    <w:multiLevelType w:val="hybridMultilevel"/>
    <w:tmpl w:val="D75C7A4A"/>
    <w:lvl w:ilvl="0" w:tplc="C4663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020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0C0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A04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8EB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0C2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266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5E5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4E2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29"/>
  </w:num>
  <w:num w:numId="3">
    <w:abstractNumId w:val="20"/>
  </w:num>
  <w:num w:numId="4">
    <w:abstractNumId w:val="36"/>
  </w:num>
  <w:num w:numId="5">
    <w:abstractNumId w:val="25"/>
  </w:num>
  <w:num w:numId="6">
    <w:abstractNumId w:val="26"/>
  </w:num>
  <w:num w:numId="7">
    <w:abstractNumId w:val="0"/>
  </w:num>
  <w:num w:numId="8">
    <w:abstractNumId w:val="32"/>
  </w:num>
  <w:num w:numId="9">
    <w:abstractNumId w:val="38"/>
  </w:num>
  <w:num w:numId="10">
    <w:abstractNumId w:val="15"/>
  </w:num>
  <w:num w:numId="11">
    <w:abstractNumId w:val="8"/>
  </w:num>
  <w:num w:numId="12">
    <w:abstractNumId w:val="2"/>
  </w:num>
  <w:num w:numId="13">
    <w:abstractNumId w:val="21"/>
  </w:num>
  <w:num w:numId="14">
    <w:abstractNumId w:val="1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6"/>
  </w:num>
  <w:num w:numId="19">
    <w:abstractNumId w:val="11"/>
  </w:num>
  <w:num w:numId="20">
    <w:abstractNumId w:val="23"/>
  </w:num>
  <w:num w:numId="21">
    <w:abstractNumId w:val="28"/>
  </w:num>
  <w:num w:numId="22">
    <w:abstractNumId w:val="30"/>
  </w:num>
  <w:num w:numId="23">
    <w:abstractNumId w:val="41"/>
  </w:num>
  <w:num w:numId="24">
    <w:abstractNumId w:val="4"/>
  </w:num>
  <w:num w:numId="25">
    <w:abstractNumId w:val="37"/>
  </w:num>
  <w:num w:numId="26">
    <w:abstractNumId w:val="39"/>
  </w:num>
  <w:num w:numId="27">
    <w:abstractNumId w:val="12"/>
  </w:num>
  <w:num w:numId="28">
    <w:abstractNumId w:val="9"/>
  </w:num>
  <w:num w:numId="29">
    <w:abstractNumId w:val="24"/>
  </w:num>
  <w:num w:numId="30">
    <w:abstractNumId w:val="13"/>
  </w:num>
  <w:num w:numId="31">
    <w:abstractNumId w:val="19"/>
  </w:num>
  <w:num w:numId="32">
    <w:abstractNumId w:val="1"/>
  </w:num>
  <w:num w:numId="33">
    <w:abstractNumId w:val="18"/>
  </w:num>
  <w:num w:numId="34">
    <w:abstractNumId w:val="22"/>
  </w:num>
  <w:num w:numId="35">
    <w:abstractNumId w:val="3"/>
  </w:num>
  <w:num w:numId="36">
    <w:abstractNumId w:val="31"/>
  </w:num>
  <w:num w:numId="37">
    <w:abstractNumId w:val="33"/>
  </w:num>
  <w:num w:numId="38">
    <w:abstractNumId w:val="34"/>
  </w:num>
  <w:num w:numId="39">
    <w:abstractNumId w:val="35"/>
  </w:num>
  <w:num w:numId="40">
    <w:abstractNumId w:val="5"/>
  </w:num>
  <w:num w:numId="41">
    <w:abstractNumId w:val="10"/>
  </w:num>
  <w:num w:numId="42">
    <w:abstractNumId w:val="40"/>
  </w:num>
  <w:num w:numId="43">
    <w:abstractNumId w:val="17"/>
  </w:num>
  <w:num w:numId="44">
    <w:abstractNumId w:val="27"/>
  </w:num>
  <w:num w:numId="45">
    <w:abstractNumId w:val="20"/>
  </w:num>
  <w:num w:numId="46">
    <w:abstractNumId w:val="26"/>
  </w:num>
  <w:num w:numId="47">
    <w:abstractNumId w:val="38"/>
  </w:num>
  <w:num w:numId="48">
    <w:abstractNumId w:val="25"/>
  </w:num>
  <w:num w:numId="49">
    <w:abstractNumId w:val="2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EC"/>
    <w:rsid w:val="00002F87"/>
    <w:rsid w:val="0000595F"/>
    <w:rsid w:val="00007965"/>
    <w:rsid w:val="0001082B"/>
    <w:rsid w:val="00010D5A"/>
    <w:rsid w:val="000150D6"/>
    <w:rsid w:val="00015511"/>
    <w:rsid w:val="000169C9"/>
    <w:rsid w:val="00016B7D"/>
    <w:rsid w:val="00017B2A"/>
    <w:rsid w:val="00017F4D"/>
    <w:rsid w:val="000220DF"/>
    <w:rsid w:val="00022267"/>
    <w:rsid w:val="000250D8"/>
    <w:rsid w:val="00025BB1"/>
    <w:rsid w:val="000305D2"/>
    <w:rsid w:val="00034146"/>
    <w:rsid w:val="0003455B"/>
    <w:rsid w:val="00035522"/>
    <w:rsid w:val="00036051"/>
    <w:rsid w:val="000372CA"/>
    <w:rsid w:val="000416B6"/>
    <w:rsid w:val="0004525E"/>
    <w:rsid w:val="00045592"/>
    <w:rsid w:val="000466E1"/>
    <w:rsid w:val="0004739D"/>
    <w:rsid w:val="00050922"/>
    <w:rsid w:val="00051DA7"/>
    <w:rsid w:val="00052FED"/>
    <w:rsid w:val="00053034"/>
    <w:rsid w:val="0005361D"/>
    <w:rsid w:val="000556B6"/>
    <w:rsid w:val="000560C4"/>
    <w:rsid w:val="00056397"/>
    <w:rsid w:val="00062270"/>
    <w:rsid w:val="0006339E"/>
    <w:rsid w:val="00065811"/>
    <w:rsid w:val="000704D6"/>
    <w:rsid w:val="00076AC8"/>
    <w:rsid w:val="00080CDF"/>
    <w:rsid w:val="0008273E"/>
    <w:rsid w:val="00086CD6"/>
    <w:rsid w:val="00087A83"/>
    <w:rsid w:val="0009369D"/>
    <w:rsid w:val="00095951"/>
    <w:rsid w:val="000A0ED9"/>
    <w:rsid w:val="000A7BEF"/>
    <w:rsid w:val="000A7C6C"/>
    <w:rsid w:val="000B45C4"/>
    <w:rsid w:val="000B5285"/>
    <w:rsid w:val="000C381E"/>
    <w:rsid w:val="000C3F6D"/>
    <w:rsid w:val="000C5573"/>
    <w:rsid w:val="000C6997"/>
    <w:rsid w:val="000D0360"/>
    <w:rsid w:val="000D3CEC"/>
    <w:rsid w:val="000D49FA"/>
    <w:rsid w:val="000D72F2"/>
    <w:rsid w:val="000E0394"/>
    <w:rsid w:val="000E4160"/>
    <w:rsid w:val="000E47EE"/>
    <w:rsid w:val="000E4B96"/>
    <w:rsid w:val="000E67E7"/>
    <w:rsid w:val="000E6820"/>
    <w:rsid w:val="000E778F"/>
    <w:rsid w:val="000F46FA"/>
    <w:rsid w:val="000F7346"/>
    <w:rsid w:val="00100348"/>
    <w:rsid w:val="00105F7D"/>
    <w:rsid w:val="001072BF"/>
    <w:rsid w:val="001073BF"/>
    <w:rsid w:val="00107780"/>
    <w:rsid w:val="00111B1E"/>
    <w:rsid w:val="00114F7C"/>
    <w:rsid w:val="00116B9A"/>
    <w:rsid w:val="0012161F"/>
    <w:rsid w:val="00123952"/>
    <w:rsid w:val="00124FDF"/>
    <w:rsid w:val="0012514C"/>
    <w:rsid w:val="0012527F"/>
    <w:rsid w:val="001258B3"/>
    <w:rsid w:val="00126524"/>
    <w:rsid w:val="0012713A"/>
    <w:rsid w:val="0013124F"/>
    <w:rsid w:val="00131659"/>
    <w:rsid w:val="001363D2"/>
    <w:rsid w:val="0013743D"/>
    <w:rsid w:val="0014028D"/>
    <w:rsid w:val="001403C4"/>
    <w:rsid w:val="0014184B"/>
    <w:rsid w:val="00147377"/>
    <w:rsid w:val="0014790E"/>
    <w:rsid w:val="00152C15"/>
    <w:rsid w:val="00155328"/>
    <w:rsid w:val="00156990"/>
    <w:rsid w:val="001579B4"/>
    <w:rsid w:val="00157A5B"/>
    <w:rsid w:val="0016206E"/>
    <w:rsid w:val="001664B3"/>
    <w:rsid w:val="00166AA6"/>
    <w:rsid w:val="00166DDC"/>
    <w:rsid w:val="001707CB"/>
    <w:rsid w:val="0017177F"/>
    <w:rsid w:val="0017235A"/>
    <w:rsid w:val="00173D57"/>
    <w:rsid w:val="00174589"/>
    <w:rsid w:val="00176AC1"/>
    <w:rsid w:val="00181C81"/>
    <w:rsid w:val="00184B24"/>
    <w:rsid w:val="0018644A"/>
    <w:rsid w:val="0018653A"/>
    <w:rsid w:val="00186706"/>
    <w:rsid w:val="00187156"/>
    <w:rsid w:val="001873A2"/>
    <w:rsid w:val="00187A5A"/>
    <w:rsid w:val="001909DF"/>
    <w:rsid w:val="00191105"/>
    <w:rsid w:val="00191700"/>
    <w:rsid w:val="00193F0D"/>
    <w:rsid w:val="00196587"/>
    <w:rsid w:val="00197439"/>
    <w:rsid w:val="001A0020"/>
    <w:rsid w:val="001A0C05"/>
    <w:rsid w:val="001A2FC2"/>
    <w:rsid w:val="001A3CE4"/>
    <w:rsid w:val="001A718C"/>
    <w:rsid w:val="001B2D8B"/>
    <w:rsid w:val="001B379A"/>
    <w:rsid w:val="001B42C8"/>
    <w:rsid w:val="001B4671"/>
    <w:rsid w:val="001B5724"/>
    <w:rsid w:val="001B79A6"/>
    <w:rsid w:val="001B7E49"/>
    <w:rsid w:val="001C0315"/>
    <w:rsid w:val="001C0E92"/>
    <w:rsid w:val="001C1AE1"/>
    <w:rsid w:val="001C2900"/>
    <w:rsid w:val="001C3EDB"/>
    <w:rsid w:val="001C543D"/>
    <w:rsid w:val="001C72E3"/>
    <w:rsid w:val="001D2128"/>
    <w:rsid w:val="001D3061"/>
    <w:rsid w:val="001D3864"/>
    <w:rsid w:val="001D3A72"/>
    <w:rsid w:val="001D783F"/>
    <w:rsid w:val="001E1083"/>
    <w:rsid w:val="001E2EBA"/>
    <w:rsid w:val="001E4635"/>
    <w:rsid w:val="001E6283"/>
    <w:rsid w:val="001E6F87"/>
    <w:rsid w:val="001E70C6"/>
    <w:rsid w:val="001E7238"/>
    <w:rsid w:val="001F0FF5"/>
    <w:rsid w:val="001F2DB3"/>
    <w:rsid w:val="00201678"/>
    <w:rsid w:val="002017D2"/>
    <w:rsid w:val="002036A0"/>
    <w:rsid w:val="002059F9"/>
    <w:rsid w:val="002061A4"/>
    <w:rsid w:val="00212331"/>
    <w:rsid w:val="0022350A"/>
    <w:rsid w:val="002235EE"/>
    <w:rsid w:val="0022386B"/>
    <w:rsid w:val="00224487"/>
    <w:rsid w:val="002256D9"/>
    <w:rsid w:val="002269E7"/>
    <w:rsid w:val="002310B3"/>
    <w:rsid w:val="002319DA"/>
    <w:rsid w:val="002327F8"/>
    <w:rsid w:val="002353C4"/>
    <w:rsid w:val="00237479"/>
    <w:rsid w:val="00240CD0"/>
    <w:rsid w:val="002413FA"/>
    <w:rsid w:val="00242A73"/>
    <w:rsid w:val="00244882"/>
    <w:rsid w:val="002520FA"/>
    <w:rsid w:val="002562DA"/>
    <w:rsid w:val="002577F2"/>
    <w:rsid w:val="00260032"/>
    <w:rsid w:val="00262665"/>
    <w:rsid w:val="00262EF7"/>
    <w:rsid w:val="00266E82"/>
    <w:rsid w:val="00275A3B"/>
    <w:rsid w:val="00277203"/>
    <w:rsid w:val="002851A5"/>
    <w:rsid w:val="00286ABA"/>
    <w:rsid w:val="00290356"/>
    <w:rsid w:val="0029048B"/>
    <w:rsid w:val="00290D7A"/>
    <w:rsid w:val="00291E57"/>
    <w:rsid w:val="002928E5"/>
    <w:rsid w:val="00293307"/>
    <w:rsid w:val="0029342E"/>
    <w:rsid w:val="00295366"/>
    <w:rsid w:val="00295B4B"/>
    <w:rsid w:val="002A3EEA"/>
    <w:rsid w:val="002A4126"/>
    <w:rsid w:val="002A6D16"/>
    <w:rsid w:val="002A7C49"/>
    <w:rsid w:val="002A7D72"/>
    <w:rsid w:val="002B1A32"/>
    <w:rsid w:val="002B5C52"/>
    <w:rsid w:val="002B5C99"/>
    <w:rsid w:val="002B7031"/>
    <w:rsid w:val="002B7497"/>
    <w:rsid w:val="002C0446"/>
    <w:rsid w:val="002C1E80"/>
    <w:rsid w:val="002C39E2"/>
    <w:rsid w:val="002C546B"/>
    <w:rsid w:val="002C5543"/>
    <w:rsid w:val="002C6BAB"/>
    <w:rsid w:val="002D2427"/>
    <w:rsid w:val="002D314E"/>
    <w:rsid w:val="002D4E97"/>
    <w:rsid w:val="002E79AB"/>
    <w:rsid w:val="002F1783"/>
    <w:rsid w:val="002F1CE4"/>
    <w:rsid w:val="002F2D86"/>
    <w:rsid w:val="002F309B"/>
    <w:rsid w:val="002F3382"/>
    <w:rsid w:val="002F3B6A"/>
    <w:rsid w:val="002F3D72"/>
    <w:rsid w:val="002F4341"/>
    <w:rsid w:val="002F6D92"/>
    <w:rsid w:val="002F72B0"/>
    <w:rsid w:val="002F7812"/>
    <w:rsid w:val="0030478F"/>
    <w:rsid w:val="00307AD5"/>
    <w:rsid w:val="003118E9"/>
    <w:rsid w:val="0031369B"/>
    <w:rsid w:val="00315BF8"/>
    <w:rsid w:val="00315EC4"/>
    <w:rsid w:val="0032389D"/>
    <w:rsid w:val="0032395A"/>
    <w:rsid w:val="00325AD1"/>
    <w:rsid w:val="00331F24"/>
    <w:rsid w:val="003327C8"/>
    <w:rsid w:val="00333229"/>
    <w:rsid w:val="0033332D"/>
    <w:rsid w:val="00335A4D"/>
    <w:rsid w:val="003418D7"/>
    <w:rsid w:val="00343104"/>
    <w:rsid w:val="00344809"/>
    <w:rsid w:val="003449A8"/>
    <w:rsid w:val="00345AA6"/>
    <w:rsid w:val="0035121E"/>
    <w:rsid w:val="00351324"/>
    <w:rsid w:val="00351397"/>
    <w:rsid w:val="00352820"/>
    <w:rsid w:val="00353C37"/>
    <w:rsid w:val="0035562E"/>
    <w:rsid w:val="00356E7F"/>
    <w:rsid w:val="00356E98"/>
    <w:rsid w:val="003645DD"/>
    <w:rsid w:val="00372777"/>
    <w:rsid w:val="003739FB"/>
    <w:rsid w:val="00376740"/>
    <w:rsid w:val="00376D1F"/>
    <w:rsid w:val="003775B2"/>
    <w:rsid w:val="00377B69"/>
    <w:rsid w:val="003851BF"/>
    <w:rsid w:val="0039423F"/>
    <w:rsid w:val="003944F1"/>
    <w:rsid w:val="00394E17"/>
    <w:rsid w:val="003A0537"/>
    <w:rsid w:val="003A1480"/>
    <w:rsid w:val="003A291D"/>
    <w:rsid w:val="003A3370"/>
    <w:rsid w:val="003B4C9C"/>
    <w:rsid w:val="003B51A7"/>
    <w:rsid w:val="003B5389"/>
    <w:rsid w:val="003B64F8"/>
    <w:rsid w:val="003B742E"/>
    <w:rsid w:val="003C3288"/>
    <w:rsid w:val="003C375C"/>
    <w:rsid w:val="003C4BAB"/>
    <w:rsid w:val="003C6DD7"/>
    <w:rsid w:val="003C739E"/>
    <w:rsid w:val="003D08AD"/>
    <w:rsid w:val="003D2F42"/>
    <w:rsid w:val="003D3B8B"/>
    <w:rsid w:val="003D3F0C"/>
    <w:rsid w:val="003D7AF9"/>
    <w:rsid w:val="003E0CE5"/>
    <w:rsid w:val="003E23E3"/>
    <w:rsid w:val="003E5525"/>
    <w:rsid w:val="003E57BA"/>
    <w:rsid w:val="003E773F"/>
    <w:rsid w:val="003E789B"/>
    <w:rsid w:val="003F257E"/>
    <w:rsid w:val="003F768B"/>
    <w:rsid w:val="003F7E51"/>
    <w:rsid w:val="00401C1B"/>
    <w:rsid w:val="004036CF"/>
    <w:rsid w:val="00407408"/>
    <w:rsid w:val="00407904"/>
    <w:rsid w:val="00407DAB"/>
    <w:rsid w:val="00410B9B"/>
    <w:rsid w:val="004129E9"/>
    <w:rsid w:val="004138F2"/>
    <w:rsid w:val="00414EC5"/>
    <w:rsid w:val="00415CD1"/>
    <w:rsid w:val="004177B2"/>
    <w:rsid w:val="00420642"/>
    <w:rsid w:val="004210CA"/>
    <w:rsid w:val="0042416C"/>
    <w:rsid w:val="00425211"/>
    <w:rsid w:val="00426EB1"/>
    <w:rsid w:val="00427451"/>
    <w:rsid w:val="00427DBD"/>
    <w:rsid w:val="00430D9C"/>
    <w:rsid w:val="0043215C"/>
    <w:rsid w:val="00432CDC"/>
    <w:rsid w:val="00435768"/>
    <w:rsid w:val="00436380"/>
    <w:rsid w:val="00436D62"/>
    <w:rsid w:val="0044119F"/>
    <w:rsid w:val="0044196C"/>
    <w:rsid w:val="00442301"/>
    <w:rsid w:val="004439CA"/>
    <w:rsid w:val="00443D82"/>
    <w:rsid w:val="00444CF7"/>
    <w:rsid w:val="004453AF"/>
    <w:rsid w:val="00447F5A"/>
    <w:rsid w:val="00450665"/>
    <w:rsid w:val="00452F23"/>
    <w:rsid w:val="00452F62"/>
    <w:rsid w:val="00453110"/>
    <w:rsid w:val="004546A0"/>
    <w:rsid w:val="0045737F"/>
    <w:rsid w:val="00457EEC"/>
    <w:rsid w:val="00464F77"/>
    <w:rsid w:val="00465A6F"/>
    <w:rsid w:val="004669A0"/>
    <w:rsid w:val="00470E1E"/>
    <w:rsid w:val="0047101E"/>
    <w:rsid w:val="00475963"/>
    <w:rsid w:val="00481C84"/>
    <w:rsid w:val="00484A72"/>
    <w:rsid w:val="004858C4"/>
    <w:rsid w:val="00493E22"/>
    <w:rsid w:val="00494BF7"/>
    <w:rsid w:val="004A237F"/>
    <w:rsid w:val="004A2578"/>
    <w:rsid w:val="004A3C91"/>
    <w:rsid w:val="004A417E"/>
    <w:rsid w:val="004B0255"/>
    <w:rsid w:val="004B03F7"/>
    <w:rsid w:val="004B191F"/>
    <w:rsid w:val="004B23AE"/>
    <w:rsid w:val="004B4ED0"/>
    <w:rsid w:val="004B560A"/>
    <w:rsid w:val="004C018F"/>
    <w:rsid w:val="004C4927"/>
    <w:rsid w:val="004D00F2"/>
    <w:rsid w:val="004D1595"/>
    <w:rsid w:val="004D41A7"/>
    <w:rsid w:val="004D46B9"/>
    <w:rsid w:val="004D56FC"/>
    <w:rsid w:val="004D62A8"/>
    <w:rsid w:val="004E1F6F"/>
    <w:rsid w:val="004E2218"/>
    <w:rsid w:val="004E239E"/>
    <w:rsid w:val="004E316E"/>
    <w:rsid w:val="004E350D"/>
    <w:rsid w:val="004E458F"/>
    <w:rsid w:val="004E645E"/>
    <w:rsid w:val="004E7295"/>
    <w:rsid w:val="004E72DD"/>
    <w:rsid w:val="004F10B7"/>
    <w:rsid w:val="004F45B5"/>
    <w:rsid w:val="004F4831"/>
    <w:rsid w:val="004F48A1"/>
    <w:rsid w:val="004F583C"/>
    <w:rsid w:val="004F65AE"/>
    <w:rsid w:val="005004DE"/>
    <w:rsid w:val="0050190E"/>
    <w:rsid w:val="0050238C"/>
    <w:rsid w:val="00503ADE"/>
    <w:rsid w:val="00504FAE"/>
    <w:rsid w:val="00506309"/>
    <w:rsid w:val="0050725F"/>
    <w:rsid w:val="00516767"/>
    <w:rsid w:val="00516A82"/>
    <w:rsid w:val="005206F6"/>
    <w:rsid w:val="005237EB"/>
    <w:rsid w:val="00526A98"/>
    <w:rsid w:val="00527823"/>
    <w:rsid w:val="00527AB7"/>
    <w:rsid w:val="00530846"/>
    <w:rsid w:val="00530D55"/>
    <w:rsid w:val="00531CB8"/>
    <w:rsid w:val="00533AE8"/>
    <w:rsid w:val="00535152"/>
    <w:rsid w:val="00535C5D"/>
    <w:rsid w:val="0054288E"/>
    <w:rsid w:val="00543954"/>
    <w:rsid w:val="005446EF"/>
    <w:rsid w:val="00551681"/>
    <w:rsid w:val="0055188A"/>
    <w:rsid w:val="005523B4"/>
    <w:rsid w:val="00553080"/>
    <w:rsid w:val="00555BB7"/>
    <w:rsid w:val="00555DBC"/>
    <w:rsid w:val="00556816"/>
    <w:rsid w:val="00556B5D"/>
    <w:rsid w:val="005570DD"/>
    <w:rsid w:val="00565776"/>
    <w:rsid w:val="00570849"/>
    <w:rsid w:val="005725F4"/>
    <w:rsid w:val="00573899"/>
    <w:rsid w:val="00577959"/>
    <w:rsid w:val="00582938"/>
    <w:rsid w:val="0058440C"/>
    <w:rsid w:val="00584690"/>
    <w:rsid w:val="00587B36"/>
    <w:rsid w:val="0059267A"/>
    <w:rsid w:val="00593404"/>
    <w:rsid w:val="00594FFF"/>
    <w:rsid w:val="0059534E"/>
    <w:rsid w:val="00597A81"/>
    <w:rsid w:val="005A0310"/>
    <w:rsid w:val="005A32A7"/>
    <w:rsid w:val="005A4914"/>
    <w:rsid w:val="005A544E"/>
    <w:rsid w:val="005A7528"/>
    <w:rsid w:val="005A7D2B"/>
    <w:rsid w:val="005B02F8"/>
    <w:rsid w:val="005B18D7"/>
    <w:rsid w:val="005B28C7"/>
    <w:rsid w:val="005B35E8"/>
    <w:rsid w:val="005B4FAE"/>
    <w:rsid w:val="005B55F7"/>
    <w:rsid w:val="005B5A8F"/>
    <w:rsid w:val="005C04EC"/>
    <w:rsid w:val="005C0B5B"/>
    <w:rsid w:val="005C70A9"/>
    <w:rsid w:val="005C7D51"/>
    <w:rsid w:val="005D6412"/>
    <w:rsid w:val="005D7B8D"/>
    <w:rsid w:val="005E1B58"/>
    <w:rsid w:val="005E3C1C"/>
    <w:rsid w:val="005E5AC7"/>
    <w:rsid w:val="005E67E8"/>
    <w:rsid w:val="005F03CC"/>
    <w:rsid w:val="005F0C1B"/>
    <w:rsid w:val="005F43F6"/>
    <w:rsid w:val="005F4EB8"/>
    <w:rsid w:val="005F577E"/>
    <w:rsid w:val="005F757A"/>
    <w:rsid w:val="005F7D77"/>
    <w:rsid w:val="0060019B"/>
    <w:rsid w:val="00601DAB"/>
    <w:rsid w:val="006032AF"/>
    <w:rsid w:val="0060785A"/>
    <w:rsid w:val="00610350"/>
    <w:rsid w:val="00612819"/>
    <w:rsid w:val="006135F9"/>
    <w:rsid w:val="006151D7"/>
    <w:rsid w:val="00615742"/>
    <w:rsid w:val="006157AD"/>
    <w:rsid w:val="006218C6"/>
    <w:rsid w:val="006232B0"/>
    <w:rsid w:val="00623F97"/>
    <w:rsid w:val="0062555C"/>
    <w:rsid w:val="006258F6"/>
    <w:rsid w:val="00625D66"/>
    <w:rsid w:val="00626406"/>
    <w:rsid w:val="006264B6"/>
    <w:rsid w:val="006268BB"/>
    <w:rsid w:val="006278DA"/>
    <w:rsid w:val="00634BB2"/>
    <w:rsid w:val="00635158"/>
    <w:rsid w:val="00635AA8"/>
    <w:rsid w:val="0063603C"/>
    <w:rsid w:val="0064471A"/>
    <w:rsid w:val="00644AFB"/>
    <w:rsid w:val="00644CAA"/>
    <w:rsid w:val="0064775C"/>
    <w:rsid w:val="00647D1C"/>
    <w:rsid w:val="006503A1"/>
    <w:rsid w:val="00651669"/>
    <w:rsid w:val="0065178A"/>
    <w:rsid w:val="00651853"/>
    <w:rsid w:val="00651ABD"/>
    <w:rsid w:val="0065475E"/>
    <w:rsid w:val="00654AA8"/>
    <w:rsid w:val="00654CA3"/>
    <w:rsid w:val="00663EB7"/>
    <w:rsid w:val="0066442D"/>
    <w:rsid w:val="00664AD8"/>
    <w:rsid w:val="00667AFE"/>
    <w:rsid w:val="006739E4"/>
    <w:rsid w:val="0067479A"/>
    <w:rsid w:val="00675F74"/>
    <w:rsid w:val="00677A2B"/>
    <w:rsid w:val="00681360"/>
    <w:rsid w:val="006856D4"/>
    <w:rsid w:val="00686D17"/>
    <w:rsid w:val="0069001E"/>
    <w:rsid w:val="00691951"/>
    <w:rsid w:val="006A1568"/>
    <w:rsid w:val="006A1EF8"/>
    <w:rsid w:val="006A4E66"/>
    <w:rsid w:val="006A533B"/>
    <w:rsid w:val="006A55B5"/>
    <w:rsid w:val="006A6721"/>
    <w:rsid w:val="006A6A92"/>
    <w:rsid w:val="006A7C4C"/>
    <w:rsid w:val="006A7D18"/>
    <w:rsid w:val="006A7E64"/>
    <w:rsid w:val="006B0240"/>
    <w:rsid w:val="006B2333"/>
    <w:rsid w:val="006B2AC5"/>
    <w:rsid w:val="006B35A0"/>
    <w:rsid w:val="006B444B"/>
    <w:rsid w:val="006B5E21"/>
    <w:rsid w:val="006B5EE8"/>
    <w:rsid w:val="006B7493"/>
    <w:rsid w:val="006C0106"/>
    <w:rsid w:val="006C1C5C"/>
    <w:rsid w:val="006C2210"/>
    <w:rsid w:val="006C2AEE"/>
    <w:rsid w:val="006C519D"/>
    <w:rsid w:val="006C6F2F"/>
    <w:rsid w:val="006D2859"/>
    <w:rsid w:val="006D3DFB"/>
    <w:rsid w:val="006D4833"/>
    <w:rsid w:val="006D5828"/>
    <w:rsid w:val="006E5C88"/>
    <w:rsid w:val="006E6D34"/>
    <w:rsid w:val="006E7AA9"/>
    <w:rsid w:val="006E7B4A"/>
    <w:rsid w:val="006F0F1C"/>
    <w:rsid w:val="006F46C3"/>
    <w:rsid w:val="006F4BD0"/>
    <w:rsid w:val="006F6F3B"/>
    <w:rsid w:val="00700570"/>
    <w:rsid w:val="0070396D"/>
    <w:rsid w:val="007039CB"/>
    <w:rsid w:val="0070453D"/>
    <w:rsid w:val="007054BE"/>
    <w:rsid w:val="0071182B"/>
    <w:rsid w:val="007128FE"/>
    <w:rsid w:val="00713C7C"/>
    <w:rsid w:val="0071618F"/>
    <w:rsid w:val="00720103"/>
    <w:rsid w:val="0072327D"/>
    <w:rsid w:val="007232EA"/>
    <w:rsid w:val="00730078"/>
    <w:rsid w:val="007303D8"/>
    <w:rsid w:val="00733963"/>
    <w:rsid w:val="00733FFF"/>
    <w:rsid w:val="007351E2"/>
    <w:rsid w:val="00735304"/>
    <w:rsid w:val="007357CB"/>
    <w:rsid w:val="00737E93"/>
    <w:rsid w:val="007425FB"/>
    <w:rsid w:val="0075311E"/>
    <w:rsid w:val="00755065"/>
    <w:rsid w:val="00755846"/>
    <w:rsid w:val="00757699"/>
    <w:rsid w:val="007578C7"/>
    <w:rsid w:val="00760DB4"/>
    <w:rsid w:val="0076204E"/>
    <w:rsid w:val="00763797"/>
    <w:rsid w:val="00764FD6"/>
    <w:rsid w:val="00765D4F"/>
    <w:rsid w:val="00767F68"/>
    <w:rsid w:val="0077005C"/>
    <w:rsid w:val="00771D77"/>
    <w:rsid w:val="00776DC5"/>
    <w:rsid w:val="0078249B"/>
    <w:rsid w:val="00783F5F"/>
    <w:rsid w:val="007861FE"/>
    <w:rsid w:val="00790A86"/>
    <w:rsid w:val="00790B44"/>
    <w:rsid w:val="007914C0"/>
    <w:rsid w:val="00791F1B"/>
    <w:rsid w:val="00792784"/>
    <w:rsid w:val="007935BB"/>
    <w:rsid w:val="0079512B"/>
    <w:rsid w:val="007951F9"/>
    <w:rsid w:val="00795605"/>
    <w:rsid w:val="00796A2A"/>
    <w:rsid w:val="007A1C1A"/>
    <w:rsid w:val="007A1D1B"/>
    <w:rsid w:val="007A507B"/>
    <w:rsid w:val="007A6A56"/>
    <w:rsid w:val="007A6C2E"/>
    <w:rsid w:val="007B3FDD"/>
    <w:rsid w:val="007B474D"/>
    <w:rsid w:val="007B4E03"/>
    <w:rsid w:val="007B5641"/>
    <w:rsid w:val="007B7AEF"/>
    <w:rsid w:val="007C0BBD"/>
    <w:rsid w:val="007C39D4"/>
    <w:rsid w:val="007C3CAE"/>
    <w:rsid w:val="007C7217"/>
    <w:rsid w:val="007D1272"/>
    <w:rsid w:val="007D12BA"/>
    <w:rsid w:val="007D2AC7"/>
    <w:rsid w:val="007D32ED"/>
    <w:rsid w:val="007D499F"/>
    <w:rsid w:val="007D7095"/>
    <w:rsid w:val="007D78EB"/>
    <w:rsid w:val="007D7E67"/>
    <w:rsid w:val="007E1069"/>
    <w:rsid w:val="007E36C7"/>
    <w:rsid w:val="007E4720"/>
    <w:rsid w:val="007E6E76"/>
    <w:rsid w:val="007F0EC7"/>
    <w:rsid w:val="007F23AA"/>
    <w:rsid w:val="007F24B9"/>
    <w:rsid w:val="007F3B65"/>
    <w:rsid w:val="007F42A1"/>
    <w:rsid w:val="007F7646"/>
    <w:rsid w:val="008019EE"/>
    <w:rsid w:val="00802765"/>
    <w:rsid w:val="0080458B"/>
    <w:rsid w:val="008046A0"/>
    <w:rsid w:val="00804F18"/>
    <w:rsid w:val="00807F38"/>
    <w:rsid w:val="00812F16"/>
    <w:rsid w:val="00814EAC"/>
    <w:rsid w:val="00815BCA"/>
    <w:rsid w:val="00820284"/>
    <w:rsid w:val="00825F6D"/>
    <w:rsid w:val="0083203C"/>
    <w:rsid w:val="00833092"/>
    <w:rsid w:val="00834CD8"/>
    <w:rsid w:val="008356A4"/>
    <w:rsid w:val="00837BAD"/>
    <w:rsid w:val="00840783"/>
    <w:rsid w:val="00840AE3"/>
    <w:rsid w:val="00840D49"/>
    <w:rsid w:val="00841785"/>
    <w:rsid w:val="008430F4"/>
    <w:rsid w:val="00843419"/>
    <w:rsid w:val="008436AD"/>
    <w:rsid w:val="00845B61"/>
    <w:rsid w:val="00847539"/>
    <w:rsid w:val="008543BE"/>
    <w:rsid w:val="008648E1"/>
    <w:rsid w:val="00875622"/>
    <w:rsid w:val="00883492"/>
    <w:rsid w:val="008840B8"/>
    <w:rsid w:val="00885AAC"/>
    <w:rsid w:val="00886B32"/>
    <w:rsid w:val="00890F34"/>
    <w:rsid w:val="008913FF"/>
    <w:rsid w:val="00895DB9"/>
    <w:rsid w:val="00895E0B"/>
    <w:rsid w:val="00896741"/>
    <w:rsid w:val="00897BCA"/>
    <w:rsid w:val="008A05F2"/>
    <w:rsid w:val="008A177E"/>
    <w:rsid w:val="008A1D52"/>
    <w:rsid w:val="008A4AC1"/>
    <w:rsid w:val="008B2425"/>
    <w:rsid w:val="008B3B71"/>
    <w:rsid w:val="008B44B7"/>
    <w:rsid w:val="008B70D6"/>
    <w:rsid w:val="008C0C02"/>
    <w:rsid w:val="008C0C60"/>
    <w:rsid w:val="008C26B7"/>
    <w:rsid w:val="008C311B"/>
    <w:rsid w:val="008C5E70"/>
    <w:rsid w:val="008C6551"/>
    <w:rsid w:val="008C6B56"/>
    <w:rsid w:val="008D42D8"/>
    <w:rsid w:val="008D49F8"/>
    <w:rsid w:val="008D6382"/>
    <w:rsid w:val="008D70C9"/>
    <w:rsid w:val="008D7838"/>
    <w:rsid w:val="008E110C"/>
    <w:rsid w:val="008E1E46"/>
    <w:rsid w:val="008E3ED6"/>
    <w:rsid w:val="008E4B72"/>
    <w:rsid w:val="008F02DD"/>
    <w:rsid w:val="008F2629"/>
    <w:rsid w:val="008F3117"/>
    <w:rsid w:val="0090331D"/>
    <w:rsid w:val="00903F53"/>
    <w:rsid w:val="00904323"/>
    <w:rsid w:val="00907818"/>
    <w:rsid w:val="00907967"/>
    <w:rsid w:val="00907F2C"/>
    <w:rsid w:val="00910E68"/>
    <w:rsid w:val="00911162"/>
    <w:rsid w:val="00912333"/>
    <w:rsid w:val="00916CCE"/>
    <w:rsid w:val="009202F3"/>
    <w:rsid w:val="0092168F"/>
    <w:rsid w:val="0092210E"/>
    <w:rsid w:val="00922E02"/>
    <w:rsid w:val="00924F2C"/>
    <w:rsid w:val="00924FF2"/>
    <w:rsid w:val="009273C1"/>
    <w:rsid w:val="009308C7"/>
    <w:rsid w:val="00930E24"/>
    <w:rsid w:val="009316AC"/>
    <w:rsid w:val="00931971"/>
    <w:rsid w:val="0093297B"/>
    <w:rsid w:val="00932B98"/>
    <w:rsid w:val="009423B0"/>
    <w:rsid w:val="00944A44"/>
    <w:rsid w:val="00945FA1"/>
    <w:rsid w:val="0094676F"/>
    <w:rsid w:val="0095211F"/>
    <w:rsid w:val="00955D83"/>
    <w:rsid w:val="00956F52"/>
    <w:rsid w:val="009601EE"/>
    <w:rsid w:val="00961D1A"/>
    <w:rsid w:val="00962790"/>
    <w:rsid w:val="0096669A"/>
    <w:rsid w:val="00967533"/>
    <w:rsid w:val="00967537"/>
    <w:rsid w:val="009719D4"/>
    <w:rsid w:val="0097334A"/>
    <w:rsid w:val="00974E24"/>
    <w:rsid w:val="0097648B"/>
    <w:rsid w:val="00976598"/>
    <w:rsid w:val="00977484"/>
    <w:rsid w:val="00980D0F"/>
    <w:rsid w:val="00980E5A"/>
    <w:rsid w:val="00982691"/>
    <w:rsid w:val="00983AA0"/>
    <w:rsid w:val="00984F96"/>
    <w:rsid w:val="009860A4"/>
    <w:rsid w:val="00994D47"/>
    <w:rsid w:val="009969E1"/>
    <w:rsid w:val="009A080C"/>
    <w:rsid w:val="009A1B75"/>
    <w:rsid w:val="009A3442"/>
    <w:rsid w:val="009A4666"/>
    <w:rsid w:val="009A633C"/>
    <w:rsid w:val="009A66FE"/>
    <w:rsid w:val="009A6E76"/>
    <w:rsid w:val="009B013D"/>
    <w:rsid w:val="009B17F0"/>
    <w:rsid w:val="009B2F20"/>
    <w:rsid w:val="009B4656"/>
    <w:rsid w:val="009B5441"/>
    <w:rsid w:val="009B5CF6"/>
    <w:rsid w:val="009B65AF"/>
    <w:rsid w:val="009B7C2A"/>
    <w:rsid w:val="009C1317"/>
    <w:rsid w:val="009C1F1C"/>
    <w:rsid w:val="009C3BE7"/>
    <w:rsid w:val="009C3CDF"/>
    <w:rsid w:val="009C6376"/>
    <w:rsid w:val="009C7294"/>
    <w:rsid w:val="009C7ECB"/>
    <w:rsid w:val="009D3161"/>
    <w:rsid w:val="009D3A21"/>
    <w:rsid w:val="009E05EA"/>
    <w:rsid w:val="009E0B77"/>
    <w:rsid w:val="009E5714"/>
    <w:rsid w:val="009E665B"/>
    <w:rsid w:val="009F0E4A"/>
    <w:rsid w:val="009F204B"/>
    <w:rsid w:val="009F3D84"/>
    <w:rsid w:val="009F6397"/>
    <w:rsid w:val="00A01129"/>
    <w:rsid w:val="00A01EF9"/>
    <w:rsid w:val="00A04031"/>
    <w:rsid w:val="00A0425F"/>
    <w:rsid w:val="00A057EC"/>
    <w:rsid w:val="00A05EBE"/>
    <w:rsid w:val="00A06029"/>
    <w:rsid w:val="00A07242"/>
    <w:rsid w:val="00A0767E"/>
    <w:rsid w:val="00A140D1"/>
    <w:rsid w:val="00A14D19"/>
    <w:rsid w:val="00A15BC9"/>
    <w:rsid w:val="00A16D03"/>
    <w:rsid w:val="00A23582"/>
    <w:rsid w:val="00A236C2"/>
    <w:rsid w:val="00A26732"/>
    <w:rsid w:val="00A313E9"/>
    <w:rsid w:val="00A333CC"/>
    <w:rsid w:val="00A33833"/>
    <w:rsid w:val="00A35EA1"/>
    <w:rsid w:val="00A379D2"/>
    <w:rsid w:val="00A40199"/>
    <w:rsid w:val="00A401FE"/>
    <w:rsid w:val="00A41BEC"/>
    <w:rsid w:val="00A427CF"/>
    <w:rsid w:val="00A45ED5"/>
    <w:rsid w:val="00A4654C"/>
    <w:rsid w:val="00A4659A"/>
    <w:rsid w:val="00A465DC"/>
    <w:rsid w:val="00A47DDB"/>
    <w:rsid w:val="00A50C6C"/>
    <w:rsid w:val="00A53102"/>
    <w:rsid w:val="00A55827"/>
    <w:rsid w:val="00A55BE0"/>
    <w:rsid w:val="00A61ABD"/>
    <w:rsid w:val="00A62300"/>
    <w:rsid w:val="00A64A69"/>
    <w:rsid w:val="00A66DF1"/>
    <w:rsid w:val="00A71BD4"/>
    <w:rsid w:val="00A76A6E"/>
    <w:rsid w:val="00A801B2"/>
    <w:rsid w:val="00A814EE"/>
    <w:rsid w:val="00A83310"/>
    <w:rsid w:val="00A85C1B"/>
    <w:rsid w:val="00A877CD"/>
    <w:rsid w:val="00A92B40"/>
    <w:rsid w:val="00A94E37"/>
    <w:rsid w:val="00A95162"/>
    <w:rsid w:val="00A97A1B"/>
    <w:rsid w:val="00AA02E3"/>
    <w:rsid w:val="00AA1896"/>
    <w:rsid w:val="00AA2273"/>
    <w:rsid w:val="00AA2F6F"/>
    <w:rsid w:val="00AA373E"/>
    <w:rsid w:val="00AA47E2"/>
    <w:rsid w:val="00AA5B31"/>
    <w:rsid w:val="00AA7BB8"/>
    <w:rsid w:val="00AB2F5D"/>
    <w:rsid w:val="00AB6201"/>
    <w:rsid w:val="00AC057C"/>
    <w:rsid w:val="00AC0AA3"/>
    <w:rsid w:val="00AC0BC2"/>
    <w:rsid w:val="00AC4BC1"/>
    <w:rsid w:val="00AC4C82"/>
    <w:rsid w:val="00AC4CBE"/>
    <w:rsid w:val="00AC6690"/>
    <w:rsid w:val="00AC6A76"/>
    <w:rsid w:val="00AC6A9E"/>
    <w:rsid w:val="00AD01D1"/>
    <w:rsid w:val="00AD0F5A"/>
    <w:rsid w:val="00AE1003"/>
    <w:rsid w:val="00AE1354"/>
    <w:rsid w:val="00AE38BF"/>
    <w:rsid w:val="00AF0E7B"/>
    <w:rsid w:val="00AF171B"/>
    <w:rsid w:val="00AF1E9C"/>
    <w:rsid w:val="00AF3CC1"/>
    <w:rsid w:val="00AF51ED"/>
    <w:rsid w:val="00AF54CE"/>
    <w:rsid w:val="00AF5620"/>
    <w:rsid w:val="00AF5C89"/>
    <w:rsid w:val="00AF627D"/>
    <w:rsid w:val="00B00F7D"/>
    <w:rsid w:val="00B015BB"/>
    <w:rsid w:val="00B11526"/>
    <w:rsid w:val="00B15282"/>
    <w:rsid w:val="00B201F5"/>
    <w:rsid w:val="00B21239"/>
    <w:rsid w:val="00B228CA"/>
    <w:rsid w:val="00B27447"/>
    <w:rsid w:val="00B30A31"/>
    <w:rsid w:val="00B31A24"/>
    <w:rsid w:val="00B31F98"/>
    <w:rsid w:val="00B32A8B"/>
    <w:rsid w:val="00B3337D"/>
    <w:rsid w:val="00B34137"/>
    <w:rsid w:val="00B36124"/>
    <w:rsid w:val="00B40E0C"/>
    <w:rsid w:val="00B42D9A"/>
    <w:rsid w:val="00B45726"/>
    <w:rsid w:val="00B512A3"/>
    <w:rsid w:val="00B5377C"/>
    <w:rsid w:val="00B538E8"/>
    <w:rsid w:val="00B5411C"/>
    <w:rsid w:val="00B56B5B"/>
    <w:rsid w:val="00B56CA1"/>
    <w:rsid w:val="00B60357"/>
    <w:rsid w:val="00B61618"/>
    <w:rsid w:val="00B62380"/>
    <w:rsid w:val="00B62B73"/>
    <w:rsid w:val="00B62D78"/>
    <w:rsid w:val="00B652F9"/>
    <w:rsid w:val="00B6577D"/>
    <w:rsid w:val="00B700E1"/>
    <w:rsid w:val="00B7083B"/>
    <w:rsid w:val="00B75742"/>
    <w:rsid w:val="00B760D2"/>
    <w:rsid w:val="00B80EDB"/>
    <w:rsid w:val="00B8163B"/>
    <w:rsid w:val="00B83839"/>
    <w:rsid w:val="00B84E81"/>
    <w:rsid w:val="00B851C0"/>
    <w:rsid w:val="00B853E6"/>
    <w:rsid w:val="00B863F7"/>
    <w:rsid w:val="00B905ED"/>
    <w:rsid w:val="00B91E1C"/>
    <w:rsid w:val="00B91E82"/>
    <w:rsid w:val="00B923B1"/>
    <w:rsid w:val="00B9293B"/>
    <w:rsid w:val="00B93DB5"/>
    <w:rsid w:val="00B94CF1"/>
    <w:rsid w:val="00B95B61"/>
    <w:rsid w:val="00B95F11"/>
    <w:rsid w:val="00B96C79"/>
    <w:rsid w:val="00BA0668"/>
    <w:rsid w:val="00BA0F29"/>
    <w:rsid w:val="00BA2375"/>
    <w:rsid w:val="00BA2ADB"/>
    <w:rsid w:val="00BA2EB6"/>
    <w:rsid w:val="00BA4443"/>
    <w:rsid w:val="00BA591D"/>
    <w:rsid w:val="00BB063A"/>
    <w:rsid w:val="00BB2B60"/>
    <w:rsid w:val="00BC0F7E"/>
    <w:rsid w:val="00BC3474"/>
    <w:rsid w:val="00BC47C3"/>
    <w:rsid w:val="00BC47E5"/>
    <w:rsid w:val="00BC4B9E"/>
    <w:rsid w:val="00BC6EB4"/>
    <w:rsid w:val="00BD370A"/>
    <w:rsid w:val="00BD4DE3"/>
    <w:rsid w:val="00BD57CB"/>
    <w:rsid w:val="00BE19FE"/>
    <w:rsid w:val="00BE2CDF"/>
    <w:rsid w:val="00BE33D6"/>
    <w:rsid w:val="00BE4105"/>
    <w:rsid w:val="00BE59CA"/>
    <w:rsid w:val="00BE5DB2"/>
    <w:rsid w:val="00BE6335"/>
    <w:rsid w:val="00BF0E14"/>
    <w:rsid w:val="00BF1C16"/>
    <w:rsid w:val="00BF35F1"/>
    <w:rsid w:val="00BF4882"/>
    <w:rsid w:val="00BF7073"/>
    <w:rsid w:val="00C00BE5"/>
    <w:rsid w:val="00C013EE"/>
    <w:rsid w:val="00C05BEE"/>
    <w:rsid w:val="00C05DA0"/>
    <w:rsid w:val="00C065CB"/>
    <w:rsid w:val="00C07C6D"/>
    <w:rsid w:val="00C10CC7"/>
    <w:rsid w:val="00C110BE"/>
    <w:rsid w:val="00C14E45"/>
    <w:rsid w:val="00C14FBC"/>
    <w:rsid w:val="00C15A3C"/>
    <w:rsid w:val="00C16ADB"/>
    <w:rsid w:val="00C16CE4"/>
    <w:rsid w:val="00C1745A"/>
    <w:rsid w:val="00C17912"/>
    <w:rsid w:val="00C21CCE"/>
    <w:rsid w:val="00C236F5"/>
    <w:rsid w:val="00C23945"/>
    <w:rsid w:val="00C23990"/>
    <w:rsid w:val="00C24B55"/>
    <w:rsid w:val="00C25C94"/>
    <w:rsid w:val="00C3077C"/>
    <w:rsid w:val="00C3085B"/>
    <w:rsid w:val="00C337F4"/>
    <w:rsid w:val="00C34879"/>
    <w:rsid w:val="00C348A2"/>
    <w:rsid w:val="00C41B65"/>
    <w:rsid w:val="00C4239A"/>
    <w:rsid w:val="00C44943"/>
    <w:rsid w:val="00C45862"/>
    <w:rsid w:val="00C501D6"/>
    <w:rsid w:val="00C5099B"/>
    <w:rsid w:val="00C527A3"/>
    <w:rsid w:val="00C52CEE"/>
    <w:rsid w:val="00C52F14"/>
    <w:rsid w:val="00C53849"/>
    <w:rsid w:val="00C5755F"/>
    <w:rsid w:val="00C60EEC"/>
    <w:rsid w:val="00C613DD"/>
    <w:rsid w:val="00C6341B"/>
    <w:rsid w:val="00C63D8C"/>
    <w:rsid w:val="00C66E3F"/>
    <w:rsid w:val="00C71CDF"/>
    <w:rsid w:val="00C744E4"/>
    <w:rsid w:val="00C745B8"/>
    <w:rsid w:val="00C7584F"/>
    <w:rsid w:val="00C7674C"/>
    <w:rsid w:val="00C76B85"/>
    <w:rsid w:val="00C77C56"/>
    <w:rsid w:val="00C81109"/>
    <w:rsid w:val="00C82002"/>
    <w:rsid w:val="00C8247E"/>
    <w:rsid w:val="00C83D00"/>
    <w:rsid w:val="00C86B80"/>
    <w:rsid w:val="00C900DD"/>
    <w:rsid w:val="00C904C1"/>
    <w:rsid w:val="00C93D5F"/>
    <w:rsid w:val="00C949CA"/>
    <w:rsid w:val="00C95607"/>
    <w:rsid w:val="00C95CC7"/>
    <w:rsid w:val="00C961EB"/>
    <w:rsid w:val="00C976C6"/>
    <w:rsid w:val="00CA03D7"/>
    <w:rsid w:val="00CA2222"/>
    <w:rsid w:val="00CA2CFC"/>
    <w:rsid w:val="00CA2D65"/>
    <w:rsid w:val="00CA3390"/>
    <w:rsid w:val="00CA7778"/>
    <w:rsid w:val="00CB02EE"/>
    <w:rsid w:val="00CB1C06"/>
    <w:rsid w:val="00CB3D7C"/>
    <w:rsid w:val="00CB3D99"/>
    <w:rsid w:val="00CB6D2E"/>
    <w:rsid w:val="00CC1068"/>
    <w:rsid w:val="00CC19AC"/>
    <w:rsid w:val="00CC238B"/>
    <w:rsid w:val="00CC2619"/>
    <w:rsid w:val="00CC2FA9"/>
    <w:rsid w:val="00CC327E"/>
    <w:rsid w:val="00CC65C2"/>
    <w:rsid w:val="00CC72E2"/>
    <w:rsid w:val="00CD34A9"/>
    <w:rsid w:val="00CD44AE"/>
    <w:rsid w:val="00CD4794"/>
    <w:rsid w:val="00CD7BB9"/>
    <w:rsid w:val="00CE127F"/>
    <w:rsid w:val="00CE2D7B"/>
    <w:rsid w:val="00CE5DFF"/>
    <w:rsid w:val="00CE6BD6"/>
    <w:rsid w:val="00CF7ED1"/>
    <w:rsid w:val="00D00251"/>
    <w:rsid w:val="00D00420"/>
    <w:rsid w:val="00D01869"/>
    <w:rsid w:val="00D0239D"/>
    <w:rsid w:val="00D04BB2"/>
    <w:rsid w:val="00D077A0"/>
    <w:rsid w:val="00D119C7"/>
    <w:rsid w:val="00D12734"/>
    <w:rsid w:val="00D13345"/>
    <w:rsid w:val="00D25E20"/>
    <w:rsid w:val="00D304C9"/>
    <w:rsid w:val="00D31366"/>
    <w:rsid w:val="00D339A7"/>
    <w:rsid w:val="00D348F5"/>
    <w:rsid w:val="00D35CAA"/>
    <w:rsid w:val="00D412DD"/>
    <w:rsid w:val="00D455D4"/>
    <w:rsid w:val="00D468F6"/>
    <w:rsid w:val="00D46F84"/>
    <w:rsid w:val="00D472F1"/>
    <w:rsid w:val="00D50C57"/>
    <w:rsid w:val="00D5311C"/>
    <w:rsid w:val="00D55B2C"/>
    <w:rsid w:val="00D60E85"/>
    <w:rsid w:val="00D619E8"/>
    <w:rsid w:val="00D61A82"/>
    <w:rsid w:val="00D62861"/>
    <w:rsid w:val="00D65A80"/>
    <w:rsid w:val="00D65F5F"/>
    <w:rsid w:val="00D66A5C"/>
    <w:rsid w:val="00D71248"/>
    <w:rsid w:val="00D71BD4"/>
    <w:rsid w:val="00D72C87"/>
    <w:rsid w:val="00D7362B"/>
    <w:rsid w:val="00D73BA2"/>
    <w:rsid w:val="00D73C2A"/>
    <w:rsid w:val="00D74882"/>
    <w:rsid w:val="00D76419"/>
    <w:rsid w:val="00D7657C"/>
    <w:rsid w:val="00D8359A"/>
    <w:rsid w:val="00D8512E"/>
    <w:rsid w:val="00D8535A"/>
    <w:rsid w:val="00D87511"/>
    <w:rsid w:val="00D90F7D"/>
    <w:rsid w:val="00D93F1F"/>
    <w:rsid w:val="00D965D1"/>
    <w:rsid w:val="00DA031D"/>
    <w:rsid w:val="00DA40A6"/>
    <w:rsid w:val="00DA495B"/>
    <w:rsid w:val="00DA5284"/>
    <w:rsid w:val="00DB14E6"/>
    <w:rsid w:val="00DB1FD0"/>
    <w:rsid w:val="00DB2DB7"/>
    <w:rsid w:val="00DB4FD3"/>
    <w:rsid w:val="00DB6F5B"/>
    <w:rsid w:val="00DC17DD"/>
    <w:rsid w:val="00DC279D"/>
    <w:rsid w:val="00DC3DA8"/>
    <w:rsid w:val="00DC4517"/>
    <w:rsid w:val="00DC5855"/>
    <w:rsid w:val="00DC70B7"/>
    <w:rsid w:val="00DD0170"/>
    <w:rsid w:val="00DD4720"/>
    <w:rsid w:val="00DE09B7"/>
    <w:rsid w:val="00DE2F19"/>
    <w:rsid w:val="00DE4CC1"/>
    <w:rsid w:val="00DF0C30"/>
    <w:rsid w:val="00DF1BB5"/>
    <w:rsid w:val="00DF25DB"/>
    <w:rsid w:val="00DF4370"/>
    <w:rsid w:val="00DF6A5D"/>
    <w:rsid w:val="00E003B1"/>
    <w:rsid w:val="00E0069B"/>
    <w:rsid w:val="00E00F9F"/>
    <w:rsid w:val="00E04BB6"/>
    <w:rsid w:val="00E04E0A"/>
    <w:rsid w:val="00E054EC"/>
    <w:rsid w:val="00E11B7D"/>
    <w:rsid w:val="00E14572"/>
    <w:rsid w:val="00E211A6"/>
    <w:rsid w:val="00E215CC"/>
    <w:rsid w:val="00E2167E"/>
    <w:rsid w:val="00E21DF5"/>
    <w:rsid w:val="00E22239"/>
    <w:rsid w:val="00E2403D"/>
    <w:rsid w:val="00E24A68"/>
    <w:rsid w:val="00E3021F"/>
    <w:rsid w:val="00E31CF2"/>
    <w:rsid w:val="00E3678D"/>
    <w:rsid w:val="00E42046"/>
    <w:rsid w:val="00E43571"/>
    <w:rsid w:val="00E4453E"/>
    <w:rsid w:val="00E45BE3"/>
    <w:rsid w:val="00E47936"/>
    <w:rsid w:val="00E47C4B"/>
    <w:rsid w:val="00E53695"/>
    <w:rsid w:val="00E53A90"/>
    <w:rsid w:val="00E567E5"/>
    <w:rsid w:val="00E56E21"/>
    <w:rsid w:val="00E62161"/>
    <w:rsid w:val="00E6279C"/>
    <w:rsid w:val="00E645F8"/>
    <w:rsid w:val="00E702DA"/>
    <w:rsid w:val="00E7278F"/>
    <w:rsid w:val="00E73FC2"/>
    <w:rsid w:val="00E77D37"/>
    <w:rsid w:val="00E845BC"/>
    <w:rsid w:val="00E85A7E"/>
    <w:rsid w:val="00E87337"/>
    <w:rsid w:val="00E87930"/>
    <w:rsid w:val="00E91F8C"/>
    <w:rsid w:val="00E926E0"/>
    <w:rsid w:val="00EA2F61"/>
    <w:rsid w:val="00EA4C64"/>
    <w:rsid w:val="00EA6773"/>
    <w:rsid w:val="00EA7658"/>
    <w:rsid w:val="00EB008C"/>
    <w:rsid w:val="00EB00CE"/>
    <w:rsid w:val="00EB0E98"/>
    <w:rsid w:val="00EB1AC8"/>
    <w:rsid w:val="00EB3929"/>
    <w:rsid w:val="00EB430E"/>
    <w:rsid w:val="00EB4E43"/>
    <w:rsid w:val="00EC15BB"/>
    <w:rsid w:val="00EC3997"/>
    <w:rsid w:val="00EC41DB"/>
    <w:rsid w:val="00EC598D"/>
    <w:rsid w:val="00EC64E6"/>
    <w:rsid w:val="00EC6EC5"/>
    <w:rsid w:val="00EC7750"/>
    <w:rsid w:val="00ED2F54"/>
    <w:rsid w:val="00EE0C75"/>
    <w:rsid w:val="00EE16A1"/>
    <w:rsid w:val="00EE313E"/>
    <w:rsid w:val="00EE45C7"/>
    <w:rsid w:val="00EE49E7"/>
    <w:rsid w:val="00EE51DA"/>
    <w:rsid w:val="00EE67F7"/>
    <w:rsid w:val="00EF0676"/>
    <w:rsid w:val="00EF06C8"/>
    <w:rsid w:val="00EF122C"/>
    <w:rsid w:val="00EF289C"/>
    <w:rsid w:val="00EF42B7"/>
    <w:rsid w:val="00EF5FE3"/>
    <w:rsid w:val="00EF6141"/>
    <w:rsid w:val="00F0005B"/>
    <w:rsid w:val="00F026EA"/>
    <w:rsid w:val="00F05C14"/>
    <w:rsid w:val="00F10D65"/>
    <w:rsid w:val="00F1154D"/>
    <w:rsid w:val="00F12497"/>
    <w:rsid w:val="00F1497E"/>
    <w:rsid w:val="00F21416"/>
    <w:rsid w:val="00F21964"/>
    <w:rsid w:val="00F23099"/>
    <w:rsid w:val="00F30AE4"/>
    <w:rsid w:val="00F31869"/>
    <w:rsid w:val="00F323DD"/>
    <w:rsid w:val="00F3321C"/>
    <w:rsid w:val="00F334F8"/>
    <w:rsid w:val="00F357C1"/>
    <w:rsid w:val="00F42837"/>
    <w:rsid w:val="00F4439B"/>
    <w:rsid w:val="00F45EF9"/>
    <w:rsid w:val="00F50B82"/>
    <w:rsid w:val="00F53F69"/>
    <w:rsid w:val="00F540A1"/>
    <w:rsid w:val="00F543A0"/>
    <w:rsid w:val="00F616D8"/>
    <w:rsid w:val="00F61B4A"/>
    <w:rsid w:val="00F6384F"/>
    <w:rsid w:val="00F63ACD"/>
    <w:rsid w:val="00F63BF7"/>
    <w:rsid w:val="00F64A52"/>
    <w:rsid w:val="00F66316"/>
    <w:rsid w:val="00F66AF9"/>
    <w:rsid w:val="00F720CC"/>
    <w:rsid w:val="00F75850"/>
    <w:rsid w:val="00F76107"/>
    <w:rsid w:val="00F805E0"/>
    <w:rsid w:val="00F8315B"/>
    <w:rsid w:val="00F84680"/>
    <w:rsid w:val="00F84B6C"/>
    <w:rsid w:val="00F87389"/>
    <w:rsid w:val="00F909D1"/>
    <w:rsid w:val="00F91BF7"/>
    <w:rsid w:val="00F92A61"/>
    <w:rsid w:val="00F933DD"/>
    <w:rsid w:val="00F9527E"/>
    <w:rsid w:val="00F9555B"/>
    <w:rsid w:val="00F96544"/>
    <w:rsid w:val="00F9790A"/>
    <w:rsid w:val="00FA0AA9"/>
    <w:rsid w:val="00FA3A74"/>
    <w:rsid w:val="00FA44CB"/>
    <w:rsid w:val="00FA53F0"/>
    <w:rsid w:val="00FA5CFD"/>
    <w:rsid w:val="00FA633D"/>
    <w:rsid w:val="00FB09C3"/>
    <w:rsid w:val="00FB2800"/>
    <w:rsid w:val="00FB3628"/>
    <w:rsid w:val="00FB66FA"/>
    <w:rsid w:val="00FB6D1B"/>
    <w:rsid w:val="00FC09F2"/>
    <w:rsid w:val="00FC3D00"/>
    <w:rsid w:val="00FC6958"/>
    <w:rsid w:val="00FC6D49"/>
    <w:rsid w:val="00FD6009"/>
    <w:rsid w:val="00FE44A1"/>
    <w:rsid w:val="00FE49A2"/>
    <w:rsid w:val="00FE7E01"/>
    <w:rsid w:val="00FF123B"/>
    <w:rsid w:val="00FF1C3D"/>
    <w:rsid w:val="00FF243A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69088"/>
  <w15:docId w15:val="{385C7B96-8F61-4CC2-A053-732F8433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2B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54EC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09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4EC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54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ieldText">
    <w:name w:val="Field Text"/>
    <w:basedOn w:val="Normal"/>
    <w:link w:val="FieldTextChar"/>
    <w:rsid w:val="00E054EC"/>
    <w:pPr>
      <w:spacing w:before="120" w:after="120"/>
      <w:ind w:left="720"/>
    </w:pPr>
    <w:rPr>
      <w:szCs w:val="19"/>
    </w:rPr>
  </w:style>
  <w:style w:type="character" w:customStyle="1" w:styleId="FieldTextChar">
    <w:name w:val="Field Text Char"/>
    <w:link w:val="FieldText"/>
    <w:rsid w:val="00E054EC"/>
    <w:rPr>
      <w:rFonts w:ascii="Times New Roman" w:eastAsia="Times New Roman" w:hAnsi="Times New Roman" w:cs="Times New Roman"/>
      <w:sz w:val="24"/>
      <w:szCs w:val="19"/>
    </w:rPr>
  </w:style>
  <w:style w:type="paragraph" w:styleId="ListParagraph">
    <w:name w:val="List Paragraph"/>
    <w:basedOn w:val="Normal"/>
    <w:uiPriority w:val="34"/>
    <w:qFormat/>
    <w:rsid w:val="00E054EC"/>
    <w:pPr>
      <w:ind w:left="720"/>
      <w:contextualSpacing/>
    </w:pPr>
  </w:style>
  <w:style w:type="character" w:customStyle="1" w:styleId="st1">
    <w:name w:val="st1"/>
    <w:basedOn w:val="DefaultParagraphFont"/>
    <w:rsid w:val="00E054EC"/>
  </w:style>
  <w:style w:type="character" w:styleId="Hyperlink">
    <w:name w:val="Hyperlink"/>
    <w:basedOn w:val="DefaultParagraphFont"/>
    <w:uiPriority w:val="99"/>
    <w:unhideWhenUsed/>
    <w:rsid w:val="008B2425"/>
    <w:rPr>
      <w:color w:val="0000FF"/>
      <w:u w:val="single"/>
    </w:rPr>
  </w:style>
  <w:style w:type="table" w:styleId="TableGrid">
    <w:name w:val="Table Grid"/>
    <w:basedOn w:val="TableNormal"/>
    <w:uiPriority w:val="39"/>
    <w:rsid w:val="008B2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D709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D7AF9"/>
    <w:pPr>
      <w:tabs>
        <w:tab w:val="left" w:pos="504"/>
      </w:tabs>
      <w:spacing w:after="240"/>
      <w:ind w:left="504" w:hanging="504"/>
    </w:pPr>
  </w:style>
  <w:style w:type="character" w:customStyle="1" w:styleId="label1">
    <w:name w:val="label1"/>
    <w:basedOn w:val="DefaultParagraphFont"/>
    <w:rsid w:val="00A16D03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E87337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54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8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8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88E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15BCA"/>
    <w:rPr>
      <w:sz w:val="16"/>
    </w:rPr>
  </w:style>
  <w:style w:type="character" w:customStyle="1" w:styleId="BodyTextChar">
    <w:name w:val="Body Text Char"/>
    <w:basedOn w:val="DefaultParagraphFont"/>
    <w:link w:val="BodyText"/>
    <w:rsid w:val="00815BCA"/>
    <w:rPr>
      <w:rFonts w:ascii="Times New Roman" w:eastAsia="Times New Roman" w:hAnsi="Times New Roman" w:cs="Times New Roman"/>
      <w:sz w:val="16"/>
      <w:szCs w:val="24"/>
    </w:rPr>
  </w:style>
  <w:style w:type="paragraph" w:customStyle="1" w:styleId="body">
    <w:name w:val="body"/>
    <w:basedOn w:val="FieldText"/>
    <w:link w:val="bodyChar"/>
    <w:qFormat/>
    <w:rsid w:val="00815BCA"/>
    <w:pPr>
      <w:spacing w:before="0" w:after="240" w:line="360" w:lineRule="auto"/>
      <w:ind w:left="0"/>
      <w:jc w:val="both"/>
    </w:pPr>
    <w:rPr>
      <w:rFonts w:cs="Helvetica"/>
      <w:szCs w:val="24"/>
    </w:rPr>
  </w:style>
  <w:style w:type="character" w:customStyle="1" w:styleId="bodyChar">
    <w:name w:val="body Char"/>
    <w:basedOn w:val="FieldTextChar"/>
    <w:link w:val="body"/>
    <w:rsid w:val="00815BCA"/>
    <w:rPr>
      <w:rFonts w:ascii="Times New Roman" w:eastAsia="Times New Roman" w:hAnsi="Times New Roman" w:cs="Helvetica"/>
      <w:sz w:val="24"/>
      <w:szCs w:val="24"/>
    </w:rPr>
  </w:style>
  <w:style w:type="character" w:customStyle="1" w:styleId="abstract">
    <w:name w:val="abstract"/>
    <w:basedOn w:val="DefaultParagraphFont"/>
    <w:rsid w:val="00815BCA"/>
  </w:style>
  <w:style w:type="paragraph" w:styleId="NormalWeb">
    <w:name w:val="Normal (Web)"/>
    <w:basedOn w:val="Normal"/>
    <w:uiPriority w:val="99"/>
    <w:unhideWhenUsed/>
    <w:rsid w:val="00815BCA"/>
    <w:pPr>
      <w:spacing w:before="100" w:beforeAutospacing="1" w:after="100" w:afterAutospacing="1"/>
    </w:pPr>
  </w:style>
  <w:style w:type="table" w:customStyle="1" w:styleId="PlainTable51">
    <w:name w:val="Plain Table 51"/>
    <w:basedOn w:val="TableNormal"/>
    <w:uiPriority w:val="45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815BC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1">
    <w:name w:val="Plain Table 31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15B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15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815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BCA"/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15B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15BCA"/>
    <w:pPr>
      <w:spacing w:after="0" w:line="240" w:lineRule="auto"/>
    </w:pPr>
    <w:rPr>
      <w:rFonts w:ascii="Times New Roman" w:eastAsia="Times New Roman" w:hAnsi="Times New Roman" w:cs="Times New Roman"/>
    </w:rPr>
  </w:style>
  <w:style w:type="table" w:customStyle="1" w:styleId="Tablepaper">
    <w:name w:val="Table_paper"/>
    <w:basedOn w:val="TableNormal"/>
    <w:uiPriority w:val="99"/>
    <w:rsid w:val="00095951"/>
    <w:pPr>
      <w:spacing w:after="0" w:line="240" w:lineRule="auto"/>
    </w:pPr>
    <w:tblPr/>
  </w:style>
  <w:style w:type="paragraph" w:customStyle="1" w:styleId="subtitle">
    <w:name w:val="sub_title"/>
    <w:basedOn w:val="Heading2"/>
    <w:link w:val="subtitleChar"/>
    <w:qFormat/>
    <w:rsid w:val="007E1069"/>
    <w:pPr>
      <w:spacing w:before="0" w:after="120" w:line="480" w:lineRule="auto"/>
      <w:jc w:val="both"/>
    </w:pPr>
    <w:rPr>
      <w:rFonts w:asciiTheme="minorHAnsi" w:hAnsiTheme="minorHAnsi" w:cstheme="minorHAnsi"/>
      <w:b/>
      <w:i/>
      <w:color w:val="auto"/>
      <w:sz w:val="24"/>
      <w:szCs w:val="24"/>
    </w:rPr>
  </w:style>
  <w:style w:type="character" w:customStyle="1" w:styleId="subtitleChar">
    <w:name w:val="sub_title Char"/>
    <w:basedOn w:val="Heading2Char"/>
    <w:link w:val="subtitle"/>
    <w:rsid w:val="007E1069"/>
    <w:rPr>
      <w:rFonts w:asciiTheme="majorHAnsi" w:eastAsiaTheme="majorEastAsia" w:hAnsiTheme="majorHAnsi" w:cstheme="minorHAnsi"/>
      <w:b/>
      <w:i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12713A"/>
    <w:rPr>
      <w:b/>
      <w:bCs/>
    </w:rPr>
  </w:style>
  <w:style w:type="paragraph" w:customStyle="1" w:styleId="TableNote">
    <w:name w:val="TableNot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A64A6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A64A6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64A69"/>
  </w:style>
  <w:style w:type="character" w:customStyle="1" w:styleId="st">
    <w:name w:val="st"/>
    <w:rsid w:val="00A6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6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76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5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9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9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6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0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972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6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8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5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1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whocc.no/atc_ddd_index/?code=N06AF04&amp;showdescription=yes" TargetMode="External"/><Relationship Id="rId117" Type="http://schemas.openxmlformats.org/officeDocument/2006/relationships/hyperlink" Target="https://www.whocc.no/atc_ddd_index/?code=N05AH01&amp;showdescription=yes" TargetMode="External"/><Relationship Id="rId21" Type="http://schemas.openxmlformats.org/officeDocument/2006/relationships/hyperlink" Target="https://www.whocc.no/atc_ddd_index/?code=N06AB05&amp;showdescription=yes" TargetMode="External"/><Relationship Id="rId42" Type="http://schemas.openxmlformats.org/officeDocument/2006/relationships/hyperlink" Target="https://www.whocc.no/atc_ddd_index/?code=C02CA01&amp;showdescription=yes" TargetMode="External"/><Relationship Id="rId47" Type="http://schemas.openxmlformats.org/officeDocument/2006/relationships/hyperlink" Target="https://www.whocc.no/atc_ddd_index/?code=C02DC01&amp;showdescription=yes" TargetMode="External"/><Relationship Id="rId63" Type="http://schemas.openxmlformats.org/officeDocument/2006/relationships/hyperlink" Target="https://www.whocc.no/atc_ddd_index/?code=C07AB02&amp;showdescription=yes" TargetMode="External"/><Relationship Id="rId68" Type="http://schemas.openxmlformats.org/officeDocument/2006/relationships/hyperlink" Target="https://www.whocc.no/atc_ddd_index/?code=C07AB12&amp;showdescription=yes" TargetMode="External"/><Relationship Id="rId84" Type="http://schemas.openxmlformats.org/officeDocument/2006/relationships/hyperlink" Target="https://www.whocc.no/atc_ddd_index/?code=C09AA06&amp;showdescription=yes" TargetMode="External"/><Relationship Id="rId89" Type="http://schemas.openxmlformats.org/officeDocument/2006/relationships/hyperlink" Target="https://www.whocc.no/atc_ddd_index/?code=C09CA01&amp;showdescription=yes" TargetMode="External"/><Relationship Id="rId112" Type="http://schemas.openxmlformats.org/officeDocument/2006/relationships/hyperlink" Target="https://www.whocc.no/atc_ddd_index/?code=N05AE05&amp;showdescription=yes" TargetMode="External"/><Relationship Id="rId133" Type="http://schemas.openxmlformats.org/officeDocument/2006/relationships/hyperlink" Target="https://www.whocc.no/atc_ddd_index/?code=N03AF02&amp;showdescription=yes" TargetMode="External"/><Relationship Id="rId138" Type="http://schemas.openxmlformats.org/officeDocument/2006/relationships/hyperlink" Target="https://www.whocc.no/atc_ddd_index/?code=N03AX09&amp;showdescription=yes" TargetMode="External"/><Relationship Id="rId16" Type="http://schemas.openxmlformats.org/officeDocument/2006/relationships/hyperlink" Target="https://www.whocc.no/atc_ddd_index/?code=N06AA17&amp;showdescription=yes" TargetMode="External"/><Relationship Id="rId107" Type="http://schemas.openxmlformats.org/officeDocument/2006/relationships/hyperlink" Target="https://www.whocc.no/atc_ddd_index/?code=N05AC03&amp;showdescription=yes" TargetMode="External"/><Relationship Id="rId11" Type="http://schemas.openxmlformats.org/officeDocument/2006/relationships/hyperlink" Target="https://www.whocc.no/atc_ddd_index/?code=N06AA06&amp;showdescription=yes" TargetMode="External"/><Relationship Id="rId32" Type="http://schemas.openxmlformats.org/officeDocument/2006/relationships/hyperlink" Target="https://www.whocc.no/atc_ddd_index/?code=N06AX12&amp;showdescription=yes" TargetMode="External"/><Relationship Id="rId37" Type="http://schemas.openxmlformats.org/officeDocument/2006/relationships/hyperlink" Target="https://www.whocc.no/atc_ddd_index/?code=N06AX24&amp;showdescription=yes" TargetMode="External"/><Relationship Id="rId53" Type="http://schemas.openxmlformats.org/officeDocument/2006/relationships/hyperlink" Target="https://www.whocc.no/atc_ddd_index/?code=C04AB01&amp;showdescription=yes" TargetMode="External"/><Relationship Id="rId58" Type="http://schemas.openxmlformats.org/officeDocument/2006/relationships/hyperlink" Target="https://www.whocc.no/atc_ddd_index/?code=C07AA03&amp;showdescription=yes" TargetMode="External"/><Relationship Id="rId74" Type="http://schemas.openxmlformats.org/officeDocument/2006/relationships/hyperlink" Target="https://www.whocc.no/atc_ddd_index/?code=C08CA05&amp;showdescription=yes" TargetMode="External"/><Relationship Id="rId79" Type="http://schemas.openxmlformats.org/officeDocument/2006/relationships/hyperlink" Target="https://www.whocc.no/atc_ddd_index/?code=C09AA01&amp;showdescription=yes" TargetMode="External"/><Relationship Id="rId102" Type="http://schemas.openxmlformats.org/officeDocument/2006/relationships/hyperlink" Target="https://www.whocc.no/atc_ddd_index/?code=N05AB06&amp;showdescription=yes" TargetMode="External"/><Relationship Id="rId123" Type="http://schemas.openxmlformats.org/officeDocument/2006/relationships/hyperlink" Target="https://www.whocc.no/atc_ddd_index/?code=N05AX08&amp;showdescription=yes" TargetMode="External"/><Relationship Id="rId128" Type="http://schemas.openxmlformats.org/officeDocument/2006/relationships/hyperlink" Target="https://www.whocc.no/atc_ddd_index/?code=N03AA03&amp;showdescription=yes" TargetMode="External"/><Relationship Id="rId144" Type="http://schemas.openxmlformats.org/officeDocument/2006/relationships/hyperlink" Target="https://www.whocc.no/atc_ddd_index/?code=N03AX18&amp;showdescription=yes" TargetMode="External"/><Relationship Id="rId149" Type="http://schemas.openxmlformats.org/officeDocument/2006/relationships/theme" Target="theme/theme1.xml"/><Relationship Id="rId5" Type="http://schemas.openxmlformats.org/officeDocument/2006/relationships/webSettings" Target="webSettings.xml"/><Relationship Id="rId90" Type="http://schemas.openxmlformats.org/officeDocument/2006/relationships/hyperlink" Target="https://www.whocc.no/atc_ddd_index/?code=C09CA02&amp;showdescription=yes" TargetMode="External"/><Relationship Id="rId95" Type="http://schemas.openxmlformats.org/officeDocument/2006/relationships/hyperlink" Target="https://www.whocc.no/atc_ddd_index/?code=C09CA08&amp;showdescription=yes" TargetMode="External"/><Relationship Id="rId22" Type="http://schemas.openxmlformats.org/officeDocument/2006/relationships/hyperlink" Target="https://www.whocc.no/atc_ddd_index/?code=N06AB06&amp;showdescription=yes" TargetMode="External"/><Relationship Id="rId27" Type="http://schemas.openxmlformats.org/officeDocument/2006/relationships/hyperlink" Target="https://www.whocc.no/atc_ddd_index/?code=N06AG02&amp;showdescription=yes" TargetMode="External"/><Relationship Id="rId43" Type="http://schemas.openxmlformats.org/officeDocument/2006/relationships/hyperlink" Target="https://www.whocc.no/atc_ddd_index/?code=C02CA04&amp;showdescription=yes" TargetMode="External"/><Relationship Id="rId48" Type="http://schemas.openxmlformats.org/officeDocument/2006/relationships/hyperlink" Target="https://www.whocc.no/atc_ddd_index/?code=C02DD01&amp;showdescription=yes" TargetMode="External"/><Relationship Id="rId64" Type="http://schemas.openxmlformats.org/officeDocument/2006/relationships/hyperlink" Target="https://www.whocc.no/atc_ddd_index/?code=C07AB03&amp;showdescription=yes" TargetMode="External"/><Relationship Id="rId69" Type="http://schemas.openxmlformats.org/officeDocument/2006/relationships/hyperlink" Target="https://www.whocc.no/atc_ddd_index/?code=C07AG01&amp;showdescription=yes" TargetMode="External"/><Relationship Id="rId113" Type="http://schemas.openxmlformats.org/officeDocument/2006/relationships/hyperlink" Target="https://www.whocc.no/atc_ddd_index/?code=N05AF02&amp;showdescription=yes" TargetMode="External"/><Relationship Id="rId118" Type="http://schemas.openxmlformats.org/officeDocument/2006/relationships/hyperlink" Target="https://www.whocc.no/atc_ddd_index/?code=N05AH02&amp;showdescription=yes" TargetMode="External"/><Relationship Id="rId134" Type="http://schemas.openxmlformats.org/officeDocument/2006/relationships/hyperlink" Target="https://www.whocc.no/atc_ddd_index/?code=N03AF03&amp;showdescription=yes" TargetMode="External"/><Relationship Id="rId139" Type="http://schemas.openxmlformats.org/officeDocument/2006/relationships/hyperlink" Target="https://www.whocc.no/atc_ddd_index/?code=N03AX11&amp;showdescription=yes" TargetMode="External"/><Relationship Id="rId80" Type="http://schemas.openxmlformats.org/officeDocument/2006/relationships/hyperlink" Target="https://www.whocc.no/atc_ddd_index/?code=C09AA02&amp;showdescription=yes" TargetMode="External"/><Relationship Id="rId85" Type="http://schemas.openxmlformats.org/officeDocument/2006/relationships/hyperlink" Target="https://www.whocc.no/atc_ddd_index/?code=C09AA07&amp;showdescription=yes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whocc.no/atc_ddd_index/?code=N06AA09&amp;showdescription=yes" TargetMode="External"/><Relationship Id="rId17" Type="http://schemas.openxmlformats.org/officeDocument/2006/relationships/hyperlink" Target="https://www.whocc.no/atc_ddd_index/?code=N06AA19&amp;showdescription=yes" TargetMode="External"/><Relationship Id="rId25" Type="http://schemas.openxmlformats.org/officeDocument/2006/relationships/hyperlink" Target="https://www.whocc.no/atc_ddd_index/?code=N06AF03&amp;showdescription=yes" TargetMode="External"/><Relationship Id="rId33" Type="http://schemas.openxmlformats.org/officeDocument/2006/relationships/hyperlink" Target="https://www.whocc.no/atc_ddd_index/?code=N06AX16&amp;showdescription=yes" TargetMode="External"/><Relationship Id="rId38" Type="http://schemas.openxmlformats.org/officeDocument/2006/relationships/hyperlink" Target="https://www.whocc.no/atc_ddd_index/?code=N06AX26&amp;showdescription=yes" TargetMode="External"/><Relationship Id="rId46" Type="http://schemas.openxmlformats.org/officeDocument/2006/relationships/hyperlink" Target="https://www.whocc.no/atc_ddd_index/?code=C02DB02&amp;showdescription=yes" TargetMode="External"/><Relationship Id="rId59" Type="http://schemas.openxmlformats.org/officeDocument/2006/relationships/hyperlink" Target="https://www.whocc.no/atc_ddd_index/?code=C07AA05&amp;showdescription=yes" TargetMode="External"/><Relationship Id="rId67" Type="http://schemas.openxmlformats.org/officeDocument/2006/relationships/hyperlink" Target="https://www.whocc.no/atc_ddd_index/?code=C07AB09&amp;showdescription=yes" TargetMode="External"/><Relationship Id="rId103" Type="http://schemas.openxmlformats.org/officeDocument/2006/relationships/hyperlink" Target="https://www.whocc.no/atc_ddd_index/?code=N05AB08&amp;showdescription=yes" TargetMode="External"/><Relationship Id="rId108" Type="http://schemas.openxmlformats.org/officeDocument/2006/relationships/hyperlink" Target="https://www.whocc.no/atc_ddd_index/?code=N05AC04&amp;showdescription=yes" TargetMode="External"/><Relationship Id="rId116" Type="http://schemas.openxmlformats.org/officeDocument/2006/relationships/hyperlink" Target="https://www.whocc.no/atc_ddd_index/?code=N05AG02&amp;showdescription=yes" TargetMode="External"/><Relationship Id="rId124" Type="http://schemas.openxmlformats.org/officeDocument/2006/relationships/hyperlink" Target="https://www.whocc.no/atc_ddd_index/?code=N05AX12&amp;showdescription=yes" TargetMode="External"/><Relationship Id="rId129" Type="http://schemas.openxmlformats.org/officeDocument/2006/relationships/hyperlink" Target="https://www.whocc.no/atc_ddd_index/?code=N03AB02&amp;showdescription=yes" TargetMode="External"/><Relationship Id="rId137" Type="http://schemas.openxmlformats.org/officeDocument/2006/relationships/hyperlink" Target="https://www.whocc.no/atc_ddd_index/?code=N03AG04&amp;showdescription=yes" TargetMode="External"/><Relationship Id="rId20" Type="http://schemas.openxmlformats.org/officeDocument/2006/relationships/hyperlink" Target="https://www.whocc.no/atc_ddd_index/?code=N06AB04&amp;showdescription=yes" TargetMode="External"/><Relationship Id="rId41" Type="http://schemas.openxmlformats.org/officeDocument/2006/relationships/hyperlink" Target="https://www.whocc.no/atc_ddd_index/?code=C02AC02&amp;showdescription=yes" TargetMode="External"/><Relationship Id="rId54" Type="http://schemas.openxmlformats.org/officeDocument/2006/relationships/hyperlink" Target="https://www.whocc.no/atc_ddd_index/?code=C04AC01&amp;showdescription=yes" TargetMode="External"/><Relationship Id="rId62" Type="http://schemas.openxmlformats.org/officeDocument/2006/relationships/hyperlink" Target="https://www.whocc.no/atc_ddd_index/?code=C07AA12&amp;showdescription=yes" TargetMode="External"/><Relationship Id="rId70" Type="http://schemas.openxmlformats.org/officeDocument/2006/relationships/hyperlink" Target="https://www.whocc.no/atc_ddd_index/?code=C07AG02&amp;showdescription=yes" TargetMode="External"/><Relationship Id="rId75" Type="http://schemas.openxmlformats.org/officeDocument/2006/relationships/hyperlink" Target="https://www.whocc.no/atc_ddd_index/?code=C08CA06&amp;showdescription=yes" TargetMode="External"/><Relationship Id="rId83" Type="http://schemas.openxmlformats.org/officeDocument/2006/relationships/hyperlink" Target="https://www.whocc.no/atc_ddd_index/?code=C09AA05&amp;showdescription=yes" TargetMode="External"/><Relationship Id="rId88" Type="http://schemas.openxmlformats.org/officeDocument/2006/relationships/hyperlink" Target="https://www.whocc.no/atc_ddd_index/?code=C09AA10&amp;showdescription=yes" TargetMode="External"/><Relationship Id="rId91" Type="http://schemas.openxmlformats.org/officeDocument/2006/relationships/hyperlink" Target="https://www.whocc.no/atc_ddd_index/?code=C09CA03&amp;showdescription=yes" TargetMode="External"/><Relationship Id="rId96" Type="http://schemas.openxmlformats.org/officeDocument/2006/relationships/hyperlink" Target="https://www.whocc.no/atc_ddd_index/?code=C09XA02&amp;showdescription=yes" TargetMode="External"/><Relationship Id="rId111" Type="http://schemas.openxmlformats.org/officeDocument/2006/relationships/hyperlink" Target="https://www.whocc.no/atc_ddd_index/?code=N05AE04&amp;showdescription=yes" TargetMode="External"/><Relationship Id="rId132" Type="http://schemas.openxmlformats.org/officeDocument/2006/relationships/hyperlink" Target="https://www.whocc.no/atc_ddd_index/?code=N03AE01&amp;showdescription=yes" TargetMode="External"/><Relationship Id="rId140" Type="http://schemas.openxmlformats.org/officeDocument/2006/relationships/hyperlink" Target="https://www.whocc.no/atc_ddd_index/?code=N03AX12&amp;showdescription=yes" TargetMode="External"/><Relationship Id="rId145" Type="http://schemas.openxmlformats.org/officeDocument/2006/relationships/hyperlink" Target="https://www.whocc.no/atc_ddd_index/?code=N03AX22&amp;showdescription=ye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whocc.no/atc_ddd_index/?code=N06AA12&amp;showdescription=yes" TargetMode="External"/><Relationship Id="rId23" Type="http://schemas.openxmlformats.org/officeDocument/2006/relationships/hyperlink" Target="https://www.whocc.no/atc_ddd_index/?code=N06AB08&amp;showdescription=yes" TargetMode="External"/><Relationship Id="rId28" Type="http://schemas.openxmlformats.org/officeDocument/2006/relationships/hyperlink" Target="https://www.whocc.no/atc_ddd_index/?code=N06AX02&amp;showdescription=yes" TargetMode="External"/><Relationship Id="rId36" Type="http://schemas.openxmlformats.org/officeDocument/2006/relationships/hyperlink" Target="https://www.whocc.no/atc_ddd_index/?code=N06AX23&amp;showdescription=yes" TargetMode="External"/><Relationship Id="rId49" Type="http://schemas.openxmlformats.org/officeDocument/2006/relationships/hyperlink" Target="https://www.whocc.no/atc_ddd_index/?code=C02KX01&amp;showdescription=yes" TargetMode="External"/><Relationship Id="rId57" Type="http://schemas.openxmlformats.org/officeDocument/2006/relationships/hyperlink" Target="https://www.whocc.no/atc_ddd_index/?code=C07AA02&amp;showdescription=yes" TargetMode="External"/><Relationship Id="rId106" Type="http://schemas.openxmlformats.org/officeDocument/2006/relationships/hyperlink" Target="https://www.whocc.no/atc_ddd_index/?code=N05AC02&amp;showdescription=yes" TargetMode="External"/><Relationship Id="rId114" Type="http://schemas.openxmlformats.org/officeDocument/2006/relationships/hyperlink" Target="https://www.whocc.no/atc_ddd_index/?code=N05AF05&amp;showdescription=yes" TargetMode="External"/><Relationship Id="rId119" Type="http://schemas.openxmlformats.org/officeDocument/2006/relationships/hyperlink" Target="https://www.whocc.no/atc_ddd_index/?code=N05AH03&amp;showdescription=yes" TargetMode="External"/><Relationship Id="rId127" Type="http://schemas.openxmlformats.org/officeDocument/2006/relationships/hyperlink" Target="https://www.whocc.no/atc_ddd_index/?code=N03AA02&amp;showdescription=yes" TargetMode="External"/><Relationship Id="rId10" Type="http://schemas.openxmlformats.org/officeDocument/2006/relationships/hyperlink" Target="https://www.whocc.no/atc_ddd_index/?code=N06AA04&amp;showdescription=yes" TargetMode="External"/><Relationship Id="rId31" Type="http://schemas.openxmlformats.org/officeDocument/2006/relationships/hyperlink" Target="https://www.whocc.no/atc_ddd_index/?code=N06AX11&amp;showdescription=yes" TargetMode="External"/><Relationship Id="rId44" Type="http://schemas.openxmlformats.org/officeDocument/2006/relationships/hyperlink" Target="https://www.whocc.no/atc_ddd_index/?code=C02CC02&amp;showdescription=yes" TargetMode="External"/><Relationship Id="rId52" Type="http://schemas.openxmlformats.org/officeDocument/2006/relationships/hyperlink" Target="https://www.whocc.no/atc_ddd_index/?code=C02KX05&amp;showdescription=yes" TargetMode="External"/><Relationship Id="rId60" Type="http://schemas.openxmlformats.org/officeDocument/2006/relationships/hyperlink" Target="https://www.whocc.no/atc_ddd_index/?code=C07AA06&amp;showdescription=yes" TargetMode="External"/><Relationship Id="rId65" Type="http://schemas.openxmlformats.org/officeDocument/2006/relationships/hyperlink" Target="https://www.whocc.no/atc_ddd_index/?code=C07AB04&amp;showdescription=yes" TargetMode="External"/><Relationship Id="rId73" Type="http://schemas.openxmlformats.org/officeDocument/2006/relationships/hyperlink" Target="https://www.whocc.no/atc_ddd_index/?code=C08CA04&amp;showdescription=yes" TargetMode="External"/><Relationship Id="rId78" Type="http://schemas.openxmlformats.org/officeDocument/2006/relationships/hyperlink" Target="https://www.whocc.no/atc_ddd_index/?code=C08DB01&amp;showdescription=yes" TargetMode="External"/><Relationship Id="rId81" Type="http://schemas.openxmlformats.org/officeDocument/2006/relationships/hyperlink" Target="https://www.whocc.no/atc_ddd_index/?code=C09AA03&amp;showdescription=yes" TargetMode="External"/><Relationship Id="rId86" Type="http://schemas.openxmlformats.org/officeDocument/2006/relationships/hyperlink" Target="https://www.whocc.no/atc_ddd_index/?code=C09AA08&amp;showdescription=yes" TargetMode="External"/><Relationship Id="rId94" Type="http://schemas.openxmlformats.org/officeDocument/2006/relationships/hyperlink" Target="https://www.whocc.no/atc_ddd_index/?code=C09CA07&amp;showdescription=yes" TargetMode="External"/><Relationship Id="rId99" Type="http://schemas.openxmlformats.org/officeDocument/2006/relationships/hyperlink" Target="https://www.whocc.no/atc_ddd_index/?code=N05AB02&amp;showdescription=yes" TargetMode="External"/><Relationship Id="rId101" Type="http://schemas.openxmlformats.org/officeDocument/2006/relationships/hyperlink" Target="https://www.whocc.no/atc_ddd_index/?code=N05AB04&amp;showdescription=yes" TargetMode="External"/><Relationship Id="rId122" Type="http://schemas.openxmlformats.org/officeDocument/2006/relationships/hyperlink" Target="https://www.whocc.no/atc_ddd_index/?code=N05AN01&amp;showdescription=yes" TargetMode="External"/><Relationship Id="rId130" Type="http://schemas.openxmlformats.org/officeDocument/2006/relationships/hyperlink" Target="https://www.whocc.no/atc_ddd_index/?code=N03AB05&amp;showdescription=yes" TargetMode="External"/><Relationship Id="rId135" Type="http://schemas.openxmlformats.org/officeDocument/2006/relationships/hyperlink" Target="https://www.whocc.no/atc_ddd_index/?code=N03AF04&amp;showdescription=yes" TargetMode="External"/><Relationship Id="rId143" Type="http://schemas.openxmlformats.org/officeDocument/2006/relationships/hyperlink" Target="https://www.whocc.no/atc_ddd_index/?code=N03AX17&amp;showdescription=yes" TargetMode="External"/><Relationship Id="rId14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whocc.no/atc_ddd_index/?code=N06AA02&amp;showdescription=yes" TargetMode="External"/><Relationship Id="rId13" Type="http://schemas.openxmlformats.org/officeDocument/2006/relationships/hyperlink" Target="https://www.whocc.no/atc_ddd_index/?code=N06AA10&amp;showdescription=yes" TargetMode="External"/><Relationship Id="rId18" Type="http://schemas.openxmlformats.org/officeDocument/2006/relationships/hyperlink" Target="https://www.whocc.no/atc_ddd_index/?code=N06AA21&amp;showdescription=yes" TargetMode="External"/><Relationship Id="rId39" Type="http://schemas.openxmlformats.org/officeDocument/2006/relationships/hyperlink" Target="https://www.whocc.no/atc_ddd_index/?code=C02AA02&amp;showdescription=yes" TargetMode="External"/><Relationship Id="rId109" Type="http://schemas.openxmlformats.org/officeDocument/2006/relationships/hyperlink" Target="https://www.whocc.no/atc_ddd_index/?code=N05AD01&amp;showdescription=yes" TargetMode="External"/><Relationship Id="rId34" Type="http://schemas.openxmlformats.org/officeDocument/2006/relationships/hyperlink" Target="https://www.whocc.no/atc_ddd_index/?code=N06AX17&amp;showdescription=yes" TargetMode="External"/><Relationship Id="rId50" Type="http://schemas.openxmlformats.org/officeDocument/2006/relationships/hyperlink" Target="https://www.whocc.no/atc_ddd_index/?code=C02KX02&amp;showdescription=yes" TargetMode="External"/><Relationship Id="rId55" Type="http://schemas.openxmlformats.org/officeDocument/2006/relationships/hyperlink" Target="https://www.whocc.no/atc_ddd_index/?code=C04AD03&amp;showdescription=yes" TargetMode="External"/><Relationship Id="rId76" Type="http://schemas.openxmlformats.org/officeDocument/2006/relationships/hyperlink" Target="https://www.whocc.no/atc_ddd_index/?code=C08CA16&amp;showdescription=yes" TargetMode="External"/><Relationship Id="rId97" Type="http://schemas.openxmlformats.org/officeDocument/2006/relationships/hyperlink" Target="https://www.whocc.no/atc_ddd_index/?code=N05AA01&amp;showdescription=yes" TargetMode="External"/><Relationship Id="rId104" Type="http://schemas.openxmlformats.org/officeDocument/2006/relationships/hyperlink" Target="https://www.whocc.no/atc_ddd_index/?code=N05AB10&amp;showdescription=yes" TargetMode="External"/><Relationship Id="rId120" Type="http://schemas.openxmlformats.org/officeDocument/2006/relationships/hyperlink" Target="https://www.whocc.no/atc_ddd_index/?code=N05AH04&amp;showdescription=yes" TargetMode="External"/><Relationship Id="rId125" Type="http://schemas.openxmlformats.org/officeDocument/2006/relationships/hyperlink" Target="https://www.whocc.no/atc_ddd_index/?code=N05AX13&amp;showdescription=yes" TargetMode="External"/><Relationship Id="rId141" Type="http://schemas.openxmlformats.org/officeDocument/2006/relationships/hyperlink" Target="https://www.whocc.no/atc_ddd_index/?code=N03AX14&amp;showdescription=yes" TargetMode="External"/><Relationship Id="rId146" Type="http://schemas.openxmlformats.org/officeDocument/2006/relationships/hyperlink" Target="https://www.whocc.no/atc_ddd_index/?code=N03AX23&amp;showdescription=yes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whocc.no/atc_ddd_index/?code=C08CA01&amp;showdescription=yes" TargetMode="External"/><Relationship Id="rId92" Type="http://schemas.openxmlformats.org/officeDocument/2006/relationships/hyperlink" Target="https://www.whocc.no/atc_ddd_index/?code=C09CA04&amp;showdescription=yes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whocc.no/atc_ddd_index/?code=N06AX05&amp;showdescription=yes" TargetMode="External"/><Relationship Id="rId24" Type="http://schemas.openxmlformats.org/officeDocument/2006/relationships/hyperlink" Target="https://www.whocc.no/atc_ddd_index/?code=N06AB10&amp;showdescription=yes" TargetMode="External"/><Relationship Id="rId40" Type="http://schemas.openxmlformats.org/officeDocument/2006/relationships/hyperlink" Target="https://www.whocc.no/atc_ddd_index/?code=C02AC01&amp;showdescription=yes" TargetMode="External"/><Relationship Id="rId45" Type="http://schemas.openxmlformats.org/officeDocument/2006/relationships/hyperlink" Target="https://www.whocc.no/atc_ddd_index/?code=C02DA01&amp;showdescription=yes" TargetMode="External"/><Relationship Id="rId66" Type="http://schemas.openxmlformats.org/officeDocument/2006/relationships/hyperlink" Target="https://www.whocc.no/atc_ddd_index/?code=C07AB07&amp;showdescription=yes" TargetMode="External"/><Relationship Id="rId87" Type="http://schemas.openxmlformats.org/officeDocument/2006/relationships/hyperlink" Target="https://www.whocc.no/atc_ddd_index/?code=C09AA09&amp;showdescription=yes" TargetMode="External"/><Relationship Id="rId110" Type="http://schemas.openxmlformats.org/officeDocument/2006/relationships/hyperlink" Target="https://www.whocc.no/atc_ddd_index/?code=N05AD08&amp;showdescription=yes" TargetMode="External"/><Relationship Id="rId115" Type="http://schemas.openxmlformats.org/officeDocument/2006/relationships/hyperlink" Target="https://www.whocc.no/atc_ddd_index/?code=N05AG01&amp;showdescription=yes" TargetMode="External"/><Relationship Id="rId131" Type="http://schemas.openxmlformats.org/officeDocument/2006/relationships/hyperlink" Target="https://www.whocc.no/atc_ddd_index/?code=N03AD01&amp;showdescription=yes" TargetMode="External"/><Relationship Id="rId136" Type="http://schemas.openxmlformats.org/officeDocument/2006/relationships/hyperlink" Target="https://www.whocc.no/atc_ddd_index/?code=N03AG01&amp;showdescription=yes" TargetMode="External"/><Relationship Id="rId61" Type="http://schemas.openxmlformats.org/officeDocument/2006/relationships/hyperlink" Target="https://www.whocc.no/atc_ddd_index/?code=C07AA07&amp;showdescription=yes" TargetMode="External"/><Relationship Id="rId82" Type="http://schemas.openxmlformats.org/officeDocument/2006/relationships/hyperlink" Target="https://www.whocc.no/atc_ddd_index/?code=C09AA04&amp;showdescription=yes" TargetMode="External"/><Relationship Id="rId19" Type="http://schemas.openxmlformats.org/officeDocument/2006/relationships/hyperlink" Target="https://www.whocc.no/atc_ddd_index/?code=N06AB03&amp;showdescription=yes" TargetMode="External"/><Relationship Id="rId14" Type="http://schemas.openxmlformats.org/officeDocument/2006/relationships/hyperlink" Target="https://www.whocc.no/atc_ddd_index/?code=N06AA11&amp;showdescription=yes" TargetMode="External"/><Relationship Id="rId30" Type="http://schemas.openxmlformats.org/officeDocument/2006/relationships/hyperlink" Target="https://www.whocc.no/atc_ddd_index/?code=N06AX06&amp;showdescription=yes" TargetMode="External"/><Relationship Id="rId35" Type="http://schemas.openxmlformats.org/officeDocument/2006/relationships/hyperlink" Target="https://www.whocc.no/atc_ddd_index/?code=N06AX21&amp;showdescription=yes" TargetMode="External"/><Relationship Id="rId56" Type="http://schemas.openxmlformats.org/officeDocument/2006/relationships/hyperlink" Target="https://www.whocc.no/atc_ddd_index/?code=C04AX01&amp;showdescription=yes" TargetMode="External"/><Relationship Id="rId77" Type="http://schemas.openxmlformats.org/officeDocument/2006/relationships/hyperlink" Target="https://www.whocc.no/atc_ddd_index/?code=C08DA01&amp;showdescription=yes" TargetMode="External"/><Relationship Id="rId100" Type="http://schemas.openxmlformats.org/officeDocument/2006/relationships/hyperlink" Target="https://www.whocc.no/atc_ddd_index/?code=N05AB03&amp;showdescription=yes" TargetMode="External"/><Relationship Id="rId105" Type="http://schemas.openxmlformats.org/officeDocument/2006/relationships/hyperlink" Target="https://www.whocc.no/atc_ddd_index/?code=N05AC01&amp;showdescription=yes" TargetMode="External"/><Relationship Id="rId126" Type="http://schemas.openxmlformats.org/officeDocument/2006/relationships/hyperlink" Target="https://www.whocc.no/atc_ddd_index/?code=N05AX16&amp;showdescription=yes" TargetMode="External"/><Relationship Id="rId147" Type="http://schemas.openxmlformats.org/officeDocument/2006/relationships/hyperlink" Target="https://www.whocc.no/atc_ddd_index/?code=N03AX30&amp;showdescription=yes" TargetMode="External"/><Relationship Id="rId8" Type="http://schemas.openxmlformats.org/officeDocument/2006/relationships/hyperlink" Target="https://www.whocc.no/atc_ddd_index/?code=N06AA01&amp;showdescription=yes" TargetMode="External"/><Relationship Id="rId51" Type="http://schemas.openxmlformats.org/officeDocument/2006/relationships/hyperlink" Target="https://www.whocc.no/atc_ddd_index/?code=C02KX04&amp;showdescription=yes" TargetMode="External"/><Relationship Id="rId72" Type="http://schemas.openxmlformats.org/officeDocument/2006/relationships/hyperlink" Target="https://www.whocc.no/atc_ddd_index/?code=C08CA02&amp;showdescription=yes" TargetMode="External"/><Relationship Id="rId93" Type="http://schemas.openxmlformats.org/officeDocument/2006/relationships/hyperlink" Target="https://www.whocc.no/atc_ddd_index/?code=C09CA06&amp;showdescription=yes" TargetMode="External"/><Relationship Id="rId98" Type="http://schemas.openxmlformats.org/officeDocument/2006/relationships/hyperlink" Target="https://www.whocc.no/atc_ddd_index/?code=N05AA03&amp;showdescription=yes" TargetMode="External"/><Relationship Id="rId121" Type="http://schemas.openxmlformats.org/officeDocument/2006/relationships/hyperlink" Target="https://www.whocc.no/atc_ddd_index/?code=N05AH05&amp;showdescription=yes" TargetMode="External"/><Relationship Id="rId142" Type="http://schemas.openxmlformats.org/officeDocument/2006/relationships/hyperlink" Target="https://www.whocc.no/atc_ddd_index/?code=N03AX16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F7C60A-129E-4268-80C6-12EF022E2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6</Words>
  <Characters>1206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i Hamad</dc:creator>
  <cp:lastModifiedBy>Kuo, I fan</cp:lastModifiedBy>
  <cp:revision>2</cp:revision>
  <cp:lastPrinted>2018-06-26T15:56:00Z</cp:lastPrinted>
  <dcterms:created xsi:type="dcterms:W3CDTF">2019-08-22T15:55:00Z</dcterms:created>
  <dcterms:modified xsi:type="dcterms:W3CDTF">2019-08-2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1"&gt;&lt;session id="7aAM4ADq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pref name="storeReferences" value=""/&gt;&lt;/prefs&gt;&lt;/data&gt;</vt:lpwstr>
  </property>
</Properties>
</file>